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6C0BF" w14:textId="463178C6" w:rsidR="007249F0" w:rsidRPr="00B12CF5" w:rsidRDefault="007249F0">
      <w:pPr>
        <w:spacing w:after="321" w:line="254" w:lineRule="auto"/>
        <w:rPr>
          <w:rFonts w:cs="Arial"/>
          <w:sz w:val="20"/>
          <w:szCs w:val="20"/>
        </w:rPr>
      </w:pPr>
    </w:p>
    <w:p w14:paraId="72F30D35" w14:textId="4123D828" w:rsidR="007249F0" w:rsidRPr="00B12CF5" w:rsidRDefault="007249F0">
      <w:pPr>
        <w:spacing w:after="321" w:line="254" w:lineRule="auto"/>
        <w:rPr>
          <w:rFonts w:cs="Arial"/>
          <w:sz w:val="20"/>
          <w:szCs w:val="20"/>
        </w:rPr>
      </w:pPr>
    </w:p>
    <w:p w14:paraId="17283F11" w14:textId="624AE8A6" w:rsidR="007249F0" w:rsidRPr="00B12CF5" w:rsidRDefault="007249F0">
      <w:pPr>
        <w:spacing w:after="321" w:line="254" w:lineRule="auto"/>
        <w:rPr>
          <w:rFonts w:cs="Arial"/>
          <w:sz w:val="20"/>
          <w:szCs w:val="20"/>
        </w:rPr>
      </w:pPr>
    </w:p>
    <w:p w14:paraId="082947F1" w14:textId="6E6410E6" w:rsidR="00E232DF" w:rsidRPr="00B12CF5" w:rsidRDefault="005715BA" w:rsidP="00E232DF">
      <w:pPr>
        <w:pStyle w:val="HTMLPreformatted"/>
        <w:shd w:val="clear" w:color="auto" w:fill="FFFFFF"/>
        <w:jc w:val="both"/>
        <w:rPr>
          <w:rFonts w:ascii="Arial" w:hAnsi="Arial" w:cs="Arial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ditional File, Supplemental Table 1. </w:t>
      </w:r>
      <w:r w:rsidR="00E232DF" w:rsidRPr="00B12CF5">
        <w:rPr>
          <w:rFonts w:ascii="Times New Roman" w:hAnsi="Times New Roman" w:cs="Times New Roman"/>
          <w:sz w:val="24"/>
          <w:lang w:val="en-US"/>
        </w:rPr>
        <w:t xml:space="preserve">Pairwise FSTs distance among populations. </w:t>
      </w:r>
      <w:r w:rsidR="00E232DF" w:rsidRPr="00B12CF5">
        <w:rPr>
          <w:rFonts w:ascii="Times New Roman" w:hAnsi="Times New Roman" w:cs="Times New Roman"/>
          <w:sz w:val="24"/>
        </w:rPr>
        <w:t>Populations from El Salvador: Ataco (AT), Sensuntepeque (SEN), Jiquilisco (JI), La Unión (LU), San Francisco Gotera (SFG), Santa Ana (SA), San Ignacio (SI), San Miguel (SM), Sonsonate (SON), San Salvad</w:t>
      </w:r>
      <w:r w:rsidR="003A1688" w:rsidRPr="00B12CF5">
        <w:rPr>
          <w:rFonts w:ascii="Times New Roman" w:hAnsi="Times New Roman" w:cs="Times New Roman"/>
          <w:sz w:val="24"/>
        </w:rPr>
        <w:t>or (SS), San Vicente (SV). P</w:t>
      </w:r>
      <w:r w:rsidR="00E232DF" w:rsidRPr="00B12CF5">
        <w:rPr>
          <w:rFonts w:ascii="Times New Roman" w:hAnsi="Times New Roman" w:cs="Times New Roman"/>
          <w:sz w:val="24"/>
        </w:rPr>
        <w:t xml:space="preserve">opulations from Honduras: </w:t>
      </w:r>
      <w:r w:rsidR="00942414" w:rsidRPr="00B12CF5">
        <w:rPr>
          <w:rFonts w:ascii="Times New Roman" w:hAnsi="Times New Roman" w:cs="Times New Roman"/>
          <w:sz w:val="24"/>
        </w:rPr>
        <w:t xml:space="preserve">Tegucigalpa (TEG), </w:t>
      </w:r>
      <w:r w:rsidR="00E232DF" w:rsidRPr="00B12CF5">
        <w:rPr>
          <w:rFonts w:ascii="Times New Roman" w:hAnsi="Times New Roman" w:cs="Times New Roman"/>
          <w:sz w:val="24"/>
        </w:rPr>
        <w:t>Choluteca (CHO), Cofradia (COF),</w:t>
      </w:r>
      <w:r w:rsidR="00942414" w:rsidRPr="00B12CF5">
        <w:rPr>
          <w:rFonts w:ascii="Times New Roman" w:hAnsi="Times New Roman" w:cs="Times New Roman"/>
          <w:sz w:val="24"/>
        </w:rPr>
        <w:t xml:space="preserve"> Villanueva (VIL), Danli (DAN), Los Angeles (LA)</w:t>
      </w:r>
      <w:r w:rsidR="00E232DF" w:rsidRPr="00B12CF5">
        <w:rPr>
          <w:rFonts w:ascii="Times New Roman" w:hAnsi="Times New Roman" w:cs="Times New Roman"/>
          <w:sz w:val="24"/>
        </w:rPr>
        <w:t xml:space="preserve">. </w:t>
      </w:r>
      <w:r w:rsidR="00E232DF" w:rsidRPr="00B12CF5">
        <w:rPr>
          <w:rFonts w:ascii="Times New Roman" w:hAnsi="Times New Roman" w:cs="Times New Roman"/>
          <w:sz w:val="24"/>
          <w:lang w:val="en-US"/>
        </w:rPr>
        <w:t>Collection locations of all populations are detailed in Tabl</w:t>
      </w:r>
      <w:r w:rsidR="00E232DF" w:rsidRPr="002D0B0A">
        <w:rPr>
          <w:rFonts w:ascii="Times New Roman" w:hAnsi="Times New Roman" w:cs="Times New Roman"/>
          <w:sz w:val="24"/>
          <w:lang w:val="en-US"/>
        </w:rPr>
        <w:t>e 1</w:t>
      </w:r>
      <w:r w:rsidR="002D0B0A">
        <w:rPr>
          <w:rFonts w:ascii="Times New Roman" w:hAnsi="Times New Roman" w:cs="Times New Roman"/>
          <w:sz w:val="24"/>
          <w:lang w:val="en-US"/>
        </w:rPr>
        <w:t>.</w:t>
      </w:r>
      <w:r w:rsidR="001B719E">
        <w:rPr>
          <w:rFonts w:ascii="Times New Roman" w:hAnsi="Times New Roman" w:cs="Times New Roman"/>
          <w:sz w:val="24"/>
          <w:lang w:val="en-US"/>
        </w:rPr>
        <w:t xml:space="preserve"> *p&lt;0.05, **p&lt;0.01. ***p&lt;0.001</w:t>
      </w:r>
    </w:p>
    <w:p w14:paraId="6ECC0FA1" w14:textId="5B4880DA" w:rsidR="007249F0" w:rsidRPr="00B12CF5" w:rsidRDefault="007249F0">
      <w:pPr>
        <w:spacing w:after="321" w:line="254" w:lineRule="auto"/>
        <w:rPr>
          <w:rFonts w:cs="Arial"/>
          <w:sz w:val="20"/>
          <w:szCs w:val="20"/>
          <w:lang w:val="en-US"/>
        </w:rPr>
      </w:pPr>
    </w:p>
    <w:bookmarkStart w:id="0" w:name="_MON_1773150131"/>
    <w:bookmarkEnd w:id="0"/>
    <w:p w14:paraId="3EBC3B19" w14:textId="639A938A" w:rsidR="007249F0" w:rsidRPr="00B12CF5" w:rsidRDefault="002D0B0A">
      <w:pPr>
        <w:spacing w:after="321" w:line="254" w:lineRule="auto"/>
        <w:rPr>
          <w:rFonts w:cs="Arial"/>
          <w:sz w:val="20"/>
          <w:szCs w:val="20"/>
          <w:lang w:val="en-US"/>
        </w:rPr>
      </w:pPr>
      <w:r w:rsidRPr="00B12CF5">
        <w:rPr>
          <w:rFonts w:cs="Arial"/>
          <w:sz w:val="20"/>
          <w:szCs w:val="20"/>
          <w:lang w:val="en-US"/>
        </w:rPr>
        <w:object w:dxaOrig="15225" w:dyaOrig="4291" w14:anchorId="0FB0E6D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38.35pt;height:208.05pt" o:ole="">
            <v:imagedata r:id="rId8" o:title=""/>
          </v:shape>
          <o:OLEObject Type="Embed" ProgID="Excel.Sheet.8" ShapeID="_x0000_i1025" DrawAspect="Content" ObjectID="_1776150548" r:id="rId9"/>
        </w:object>
      </w:r>
    </w:p>
    <w:p w14:paraId="0D11AF2F" w14:textId="400B403D" w:rsidR="007249F0" w:rsidRPr="00B12CF5" w:rsidRDefault="007249F0">
      <w:pPr>
        <w:spacing w:after="321" w:line="254" w:lineRule="auto"/>
        <w:rPr>
          <w:rFonts w:cs="Arial"/>
          <w:sz w:val="20"/>
          <w:szCs w:val="20"/>
          <w:lang w:val="en-US"/>
        </w:rPr>
      </w:pPr>
    </w:p>
    <w:p w14:paraId="0AAC340A" w14:textId="77777777" w:rsidR="007249F0" w:rsidRPr="00B12CF5" w:rsidRDefault="007249F0">
      <w:pPr>
        <w:spacing w:after="321" w:line="254" w:lineRule="auto"/>
        <w:rPr>
          <w:rFonts w:cs="Arial"/>
          <w:sz w:val="20"/>
          <w:szCs w:val="20"/>
          <w:lang w:val="en-US"/>
        </w:rPr>
        <w:sectPr w:rsidR="007249F0" w:rsidRPr="00B12CF5" w:rsidSect="009F6EA3">
          <w:headerReference w:type="default" r:id="rId10"/>
          <w:footerReference w:type="default" r:id="rId11"/>
          <w:pgSz w:w="16838" w:h="11906" w:orient="landscape"/>
          <w:pgMar w:top="1440" w:right="1440" w:bottom="1440" w:left="1440" w:header="709" w:footer="709" w:gutter="0"/>
          <w:cols w:space="720"/>
          <w:formProt w:val="0"/>
          <w:docGrid w:linePitch="360"/>
        </w:sectPr>
      </w:pPr>
    </w:p>
    <w:p w14:paraId="68E157C7" w14:textId="22D82317" w:rsidR="001B1325" w:rsidRPr="00B12CF5" w:rsidRDefault="0011286E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5</w:t>
      </w:r>
      <w:bookmarkStart w:id="1" w:name="_GoBack"/>
      <w:bookmarkEnd w:id="1"/>
      <w:r w:rsidR="000744C8" w:rsidRPr="00B12CF5">
        <w:rPr>
          <w:rFonts w:ascii="Times New Roman" w:hAnsi="Times New Roman" w:cs="Times New Roman"/>
          <w:b/>
          <w:szCs w:val="24"/>
          <w:lang w:val="en-US"/>
        </w:rPr>
        <w:t>.</w:t>
      </w:r>
      <w:r w:rsidR="00361C1E" w:rsidRPr="00B12CF5">
        <w:rPr>
          <w:rFonts w:ascii="Times New Roman" w:hAnsi="Times New Roman" w:cs="Times New Roman"/>
          <w:szCs w:val="24"/>
          <w:lang w:val="en-US"/>
        </w:rPr>
        <w:t xml:space="preserve"> A</w:t>
      </w:r>
      <w:r w:rsidR="005475C5" w:rsidRPr="00B12CF5">
        <w:rPr>
          <w:rFonts w:ascii="Times New Roman" w:hAnsi="Times New Roman" w:cs="Times New Roman"/>
          <w:szCs w:val="24"/>
          <w:lang w:val="en-US"/>
        </w:rPr>
        <w:t xml:space="preserve">nalysis of </w:t>
      </w:r>
      <w:r w:rsidR="00361C1E" w:rsidRPr="00B12CF5">
        <w:rPr>
          <w:rFonts w:ascii="Times New Roman" w:hAnsi="Times New Roman" w:cs="Times New Roman"/>
          <w:szCs w:val="24"/>
          <w:lang w:val="en-US"/>
        </w:rPr>
        <w:t>molecular variation (AMOVA)</w:t>
      </w:r>
      <w:r w:rsidR="005475C5" w:rsidRPr="00B12CF5">
        <w:rPr>
          <w:rFonts w:ascii="Times New Roman" w:hAnsi="Times New Roman" w:cs="Times New Roman"/>
          <w:szCs w:val="24"/>
          <w:lang w:val="en-US"/>
        </w:rPr>
        <w:t xml:space="preserve"> among </w:t>
      </w:r>
      <w:r w:rsidR="001B1325" w:rsidRPr="00B12CF5">
        <w:rPr>
          <w:rFonts w:ascii="Times New Roman" w:hAnsi="Times New Roman" w:cs="Times New Roman"/>
          <w:szCs w:val="24"/>
          <w:lang w:val="en-US"/>
        </w:rPr>
        <w:t>seventeen</w:t>
      </w:r>
      <w:r w:rsidR="005475C5" w:rsidRPr="00B12CF5">
        <w:rPr>
          <w:rFonts w:ascii="Times New Roman" w:hAnsi="Times New Roman" w:cs="Times New Roman"/>
          <w:szCs w:val="24"/>
          <w:lang w:val="en-US"/>
        </w:rPr>
        <w:t xml:space="preserve"> populations</w:t>
      </w:r>
      <w:r w:rsidR="001B1325" w:rsidRPr="00B12CF5">
        <w:rPr>
          <w:rFonts w:ascii="Times New Roman" w:hAnsi="Times New Roman" w:cs="Times New Roman"/>
          <w:szCs w:val="24"/>
          <w:lang w:val="en-US"/>
        </w:rPr>
        <w:t xml:space="preserve"> from El Salva</w:t>
      </w:r>
      <w:r w:rsidR="008B37F6">
        <w:rPr>
          <w:rFonts w:ascii="Times New Roman" w:hAnsi="Times New Roman" w:cs="Times New Roman"/>
          <w:szCs w:val="24"/>
          <w:lang w:val="en-US"/>
        </w:rPr>
        <w:t xml:space="preserve">dor and Honduras. </w:t>
      </w:r>
    </w:p>
    <w:tbl>
      <w:tblPr>
        <w:tblStyle w:val="GridTable1Light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1068"/>
        <w:gridCol w:w="1373"/>
        <w:gridCol w:w="1539"/>
        <w:gridCol w:w="1410"/>
        <w:gridCol w:w="1196"/>
      </w:tblGrid>
      <w:tr w:rsidR="006B5321" w:rsidRPr="00B12CF5" w14:paraId="0C7745F1" w14:textId="77777777" w:rsidTr="00B64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FC4C11" w14:textId="77777777" w:rsidR="006B5321" w:rsidRPr="00B12CF5" w:rsidRDefault="006B5321" w:rsidP="00886DC8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B12CF5">
              <w:rPr>
                <w:rFonts w:cs="Arial"/>
                <w:sz w:val="20"/>
                <w:szCs w:val="20"/>
              </w:rPr>
              <w:t>Sourc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CE85D" w14:textId="2240A28C" w:rsidR="006B5321" w:rsidRPr="00B12CF5" w:rsidRDefault="00AA698F" w:rsidP="00886DC8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12CF5">
              <w:rPr>
                <w:rFonts w:cs="Arial"/>
                <w:sz w:val="20"/>
                <w:szCs w:val="20"/>
              </w:rPr>
              <w:t>df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EF128" w14:textId="1CB2D408" w:rsidR="006B5321" w:rsidRPr="00B12CF5" w:rsidRDefault="006B5321" w:rsidP="00886DC8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12CF5">
              <w:rPr>
                <w:rFonts w:cs="Arial"/>
                <w:sz w:val="20"/>
                <w:szCs w:val="20"/>
              </w:rPr>
              <w:t>Sum of squares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2676623A" w14:textId="257370C0" w:rsidR="006B5321" w:rsidRPr="00B12CF5" w:rsidRDefault="006B5321" w:rsidP="00886DC8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12CF5">
              <w:rPr>
                <w:rFonts w:cs="Arial"/>
                <w:sz w:val="20"/>
                <w:szCs w:val="20"/>
              </w:rPr>
              <w:t>Variance components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26A3049E" w14:textId="77777777" w:rsidR="006B5321" w:rsidRPr="00B12CF5" w:rsidRDefault="006B5321" w:rsidP="00886DC8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12CF5">
              <w:rPr>
                <w:rFonts w:cs="Arial"/>
                <w:sz w:val="20"/>
                <w:szCs w:val="20"/>
              </w:rPr>
              <w:t>Variation (%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56F4E80E" w14:textId="77777777" w:rsidR="006B5321" w:rsidRPr="00B12CF5" w:rsidRDefault="006B5321" w:rsidP="00886DC8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B12CF5">
              <w:rPr>
                <w:rFonts w:cs="Arial"/>
                <w:i/>
                <w:sz w:val="20"/>
                <w:szCs w:val="20"/>
              </w:rPr>
              <w:t>P</w:t>
            </w:r>
          </w:p>
        </w:tc>
      </w:tr>
      <w:tr w:rsidR="006B5321" w:rsidRPr="00B12CF5" w14:paraId="6963B018" w14:textId="77777777" w:rsidTr="00B6403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top w:val="single" w:sz="4" w:space="0" w:color="auto"/>
            </w:tcBorders>
            <w:shd w:val="clear" w:color="auto" w:fill="auto"/>
          </w:tcPr>
          <w:p w14:paraId="56C2F4C2" w14:textId="77777777" w:rsidR="006B5321" w:rsidRPr="00B12CF5" w:rsidRDefault="006B5321" w:rsidP="006B5321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B12CF5">
              <w:rPr>
                <w:rFonts w:cs="Arial"/>
                <w:sz w:val="20"/>
                <w:szCs w:val="20"/>
              </w:rPr>
              <w:t>Among populations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</w:tcPr>
          <w:p w14:paraId="03A3C2C6" w14:textId="29FD439D" w:rsidR="006B5321" w:rsidRPr="00B12CF5" w:rsidRDefault="006B5321" w:rsidP="006B532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s-SV"/>
              </w:rPr>
            </w:pPr>
            <w:r w:rsidRPr="00B12CF5">
              <w:rPr>
                <w:rFonts w:eastAsia="Times New Roman" w:cs="Arial"/>
                <w:color w:val="000000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</w:tcPr>
          <w:p w14:paraId="103497E3" w14:textId="39EAE6C4" w:rsidR="006B5321" w:rsidRPr="00B12CF5" w:rsidRDefault="006B5321" w:rsidP="006B532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s-ES_tradnl"/>
              </w:rPr>
            </w:pPr>
            <w:r w:rsidRPr="00B12CF5">
              <w:rPr>
                <w:rFonts w:eastAsia="Times New Roman" w:cs="Arial"/>
                <w:sz w:val="20"/>
                <w:szCs w:val="20"/>
                <w:lang w:eastAsia="es-SV"/>
              </w:rPr>
              <w:t>275.658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4CB39809" w14:textId="737CA996" w:rsidR="006B5321" w:rsidRPr="00B12CF5" w:rsidRDefault="00C473DC" w:rsidP="006B532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s-ES_tradnl"/>
              </w:rPr>
            </w:pPr>
            <w:r w:rsidRPr="00B12CF5">
              <w:rPr>
                <w:rFonts w:eastAsia="Times New Roman" w:cs="Arial"/>
                <w:sz w:val="20"/>
                <w:szCs w:val="20"/>
                <w:lang w:eastAsia="es-SV"/>
              </w:rPr>
              <w:t>0.</w:t>
            </w:r>
            <w:r w:rsidRPr="00B12CF5">
              <w:rPr>
                <w:sz w:val="20"/>
              </w:rPr>
              <w:t xml:space="preserve"> 69207</w:t>
            </w:r>
            <w:r w:rsidR="006B5321" w:rsidRPr="00B12CF5">
              <w:rPr>
                <w:rFonts w:eastAsia="Times New Roman" w:cs="Arial"/>
                <w:sz w:val="20"/>
                <w:szCs w:val="20"/>
                <w:lang w:eastAsia="es-SV"/>
              </w:rPr>
              <w:t xml:space="preserve">          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20DC706E" w14:textId="434A9D15" w:rsidR="006B5321" w:rsidRPr="00B12CF5" w:rsidRDefault="00C473DC" w:rsidP="006B532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12CF5">
              <w:rPr>
                <w:sz w:val="20"/>
              </w:rPr>
              <w:t>28.99075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43D1F9A9" w14:textId="37843B15" w:rsidR="006B5321" w:rsidRPr="00B12CF5" w:rsidRDefault="006B5321" w:rsidP="006B532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12CF5">
              <w:rPr>
                <w:rFonts w:cs="Arial"/>
                <w:sz w:val="20"/>
                <w:szCs w:val="20"/>
              </w:rPr>
              <w:t>0.0000</w:t>
            </w:r>
          </w:p>
        </w:tc>
      </w:tr>
      <w:tr w:rsidR="006B5321" w:rsidRPr="00B12CF5" w14:paraId="75897CAD" w14:textId="77777777" w:rsidTr="00B6403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auto"/>
          </w:tcPr>
          <w:p w14:paraId="3067718B" w14:textId="4E0995BE" w:rsidR="006B5321" w:rsidRPr="00B12CF5" w:rsidRDefault="00361C1E" w:rsidP="006B5321">
            <w:pPr>
              <w:spacing w:after="0" w:line="360" w:lineRule="auto"/>
              <w:ind w:left="720" w:hanging="720"/>
              <w:rPr>
                <w:rFonts w:cs="Arial"/>
                <w:sz w:val="20"/>
                <w:szCs w:val="20"/>
              </w:rPr>
            </w:pPr>
            <w:r w:rsidRPr="00B12CF5">
              <w:rPr>
                <w:rFonts w:cs="Arial"/>
                <w:sz w:val="20"/>
                <w:szCs w:val="20"/>
              </w:rPr>
              <w:t>Within popula</w:t>
            </w:r>
            <w:r w:rsidR="006B5321" w:rsidRPr="00B12CF5">
              <w:rPr>
                <w:rFonts w:cs="Arial"/>
                <w:sz w:val="20"/>
                <w:szCs w:val="20"/>
              </w:rPr>
              <w:t>t</w:t>
            </w:r>
            <w:r w:rsidRPr="00B12CF5">
              <w:rPr>
                <w:rFonts w:cs="Arial"/>
                <w:sz w:val="20"/>
                <w:szCs w:val="20"/>
              </w:rPr>
              <w:t>i</w:t>
            </w:r>
            <w:r w:rsidR="006B5321" w:rsidRPr="00B12CF5">
              <w:rPr>
                <w:rFonts w:cs="Arial"/>
                <w:sz w:val="20"/>
                <w:szCs w:val="20"/>
              </w:rPr>
              <w:t>ons</w:t>
            </w:r>
          </w:p>
        </w:tc>
        <w:tc>
          <w:tcPr>
            <w:tcW w:w="1068" w:type="dxa"/>
            <w:shd w:val="clear" w:color="auto" w:fill="auto"/>
          </w:tcPr>
          <w:p w14:paraId="45E65FBE" w14:textId="24F08CFD" w:rsidR="006B5321" w:rsidRPr="00B12CF5" w:rsidRDefault="00B64036" w:rsidP="006B532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s-SV"/>
              </w:rPr>
            </w:pPr>
            <w:r w:rsidRPr="00B12CF5">
              <w:rPr>
                <w:rFonts w:eastAsia="Times New Roman" w:cs="Arial"/>
                <w:color w:val="000000"/>
                <w:sz w:val="20"/>
                <w:szCs w:val="20"/>
                <w:lang w:eastAsia="es-ES_tradnl"/>
              </w:rPr>
              <w:t>155</w:t>
            </w:r>
          </w:p>
        </w:tc>
        <w:tc>
          <w:tcPr>
            <w:tcW w:w="1373" w:type="dxa"/>
            <w:shd w:val="clear" w:color="auto" w:fill="auto"/>
          </w:tcPr>
          <w:p w14:paraId="0B7BBFC2" w14:textId="3C73EA0A" w:rsidR="006B5321" w:rsidRPr="00B12CF5" w:rsidRDefault="006B5321" w:rsidP="006B532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s-ES_tradnl"/>
              </w:rPr>
            </w:pPr>
            <w:r w:rsidRPr="00B12CF5">
              <w:rPr>
                <w:rFonts w:eastAsia="Times New Roman" w:cs="Arial"/>
                <w:sz w:val="20"/>
                <w:szCs w:val="20"/>
                <w:lang w:eastAsia="es-SV"/>
              </w:rPr>
              <w:t>525.493</w:t>
            </w:r>
          </w:p>
        </w:tc>
        <w:tc>
          <w:tcPr>
            <w:tcW w:w="1539" w:type="dxa"/>
          </w:tcPr>
          <w:p w14:paraId="25783C49" w14:textId="1FA12048" w:rsidR="006B5321" w:rsidRPr="00B12CF5" w:rsidRDefault="00C473DC" w:rsidP="006B532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es-ES_tradnl"/>
              </w:rPr>
            </w:pPr>
            <w:r w:rsidRPr="00B12CF5">
              <w:rPr>
                <w:sz w:val="20"/>
                <w:szCs w:val="20"/>
              </w:rPr>
              <w:t>1.69514</w:t>
            </w:r>
            <w:r w:rsidR="006B5321" w:rsidRPr="00B12CF5">
              <w:rPr>
                <w:rFonts w:eastAsia="Times New Roman" w:cs="Arial"/>
                <w:sz w:val="20"/>
                <w:szCs w:val="20"/>
                <w:lang w:val="en-US" w:eastAsia="es-SV"/>
              </w:rPr>
              <w:t xml:space="preserve">            </w:t>
            </w:r>
          </w:p>
        </w:tc>
        <w:tc>
          <w:tcPr>
            <w:tcW w:w="1410" w:type="dxa"/>
          </w:tcPr>
          <w:p w14:paraId="10AD88F3" w14:textId="4825E341" w:rsidR="006B5321" w:rsidRPr="00B12CF5" w:rsidRDefault="00C473DC" w:rsidP="006B532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B12CF5">
              <w:rPr>
                <w:rFonts w:eastAsia="Times New Roman" w:cs="Arial"/>
                <w:sz w:val="20"/>
                <w:szCs w:val="20"/>
                <w:lang w:val="en-US" w:eastAsia="es-SV"/>
              </w:rPr>
              <w:t>71.00925</w:t>
            </w:r>
          </w:p>
        </w:tc>
        <w:tc>
          <w:tcPr>
            <w:tcW w:w="1196" w:type="dxa"/>
          </w:tcPr>
          <w:p w14:paraId="6C6B903E" w14:textId="77777777" w:rsidR="006B5321" w:rsidRPr="00B12CF5" w:rsidRDefault="006B5321" w:rsidP="006B532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B5321" w:rsidRPr="00B12CF5" w14:paraId="5A88A3A7" w14:textId="77777777" w:rsidTr="00B6403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bottom w:val="single" w:sz="4" w:space="0" w:color="auto"/>
            </w:tcBorders>
            <w:shd w:val="clear" w:color="auto" w:fill="auto"/>
          </w:tcPr>
          <w:p w14:paraId="3680F741" w14:textId="77777777" w:rsidR="006B5321" w:rsidRPr="00B12CF5" w:rsidRDefault="006B5321" w:rsidP="006B5321">
            <w:pPr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B12CF5">
              <w:rPr>
                <w:rFonts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14:paraId="732F47A5" w14:textId="41D40E2A" w:rsidR="006B5321" w:rsidRPr="00B12CF5" w:rsidRDefault="00B64036" w:rsidP="006B532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 w:eastAsia="es-SV"/>
              </w:rPr>
            </w:pPr>
            <w:r w:rsidRPr="00B12CF5">
              <w:rPr>
                <w:rFonts w:eastAsia="Times New Roman" w:cs="Arial"/>
                <w:color w:val="000000"/>
                <w:sz w:val="20"/>
                <w:szCs w:val="20"/>
                <w:lang w:val="en-US" w:eastAsia="es-ES_tradnl"/>
              </w:rPr>
              <w:t>171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</w:tcPr>
          <w:p w14:paraId="0C9A3C94" w14:textId="31F3DB42" w:rsidR="006B5321" w:rsidRPr="00B12CF5" w:rsidRDefault="006B5321" w:rsidP="006B532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es-ES_tradnl"/>
              </w:rPr>
            </w:pPr>
            <w:r w:rsidRPr="00B12CF5">
              <w:rPr>
                <w:rFonts w:eastAsia="Times New Roman" w:cs="Arial"/>
                <w:sz w:val="20"/>
                <w:szCs w:val="20"/>
                <w:lang w:val="en-US" w:eastAsia="es-SV"/>
              </w:rPr>
              <w:t>801.151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1412A394" w14:textId="5BD74350" w:rsidR="006B5321" w:rsidRPr="00B12CF5" w:rsidRDefault="00C473DC" w:rsidP="006B532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es-ES_tradnl"/>
              </w:rPr>
            </w:pPr>
            <w:r w:rsidRPr="00B12CF5">
              <w:rPr>
                <w:rFonts w:eastAsia="Times New Roman" w:cs="Arial"/>
                <w:sz w:val="20"/>
                <w:szCs w:val="20"/>
                <w:lang w:val="en-US" w:eastAsia="es-SV"/>
              </w:rPr>
              <w:t>2.</w:t>
            </w:r>
            <w:r w:rsidRPr="00B12CF5">
              <w:rPr>
                <w:rFonts w:eastAsia="Times New Roman" w:cs="Arial"/>
                <w:sz w:val="20"/>
                <w:szCs w:val="20"/>
                <w:lang w:eastAsia="es-SV"/>
              </w:rPr>
              <w:t xml:space="preserve"> 38721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A1A25E1" w14:textId="77777777" w:rsidR="006B5321" w:rsidRPr="00B12CF5" w:rsidRDefault="006B5321" w:rsidP="006B532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482BFCA8" w14:textId="77777777" w:rsidR="006B5321" w:rsidRPr="00B12CF5" w:rsidRDefault="006B5321" w:rsidP="006B532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3CB57CB2" w14:textId="61FC2B67" w:rsidR="009F6EA3" w:rsidRPr="00B12CF5" w:rsidRDefault="009F6EA3">
      <w:pPr>
        <w:spacing w:after="0" w:line="360" w:lineRule="auto"/>
        <w:ind w:left="708"/>
        <w:rPr>
          <w:rFonts w:cs="Arial"/>
          <w:b/>
          <w:sz w:val="20"/>
          <w:szCs w:val="20"/>
          <w:lang w:val="en-US"/>
        </w:rPr>
      </w:pPr>
    </w:p>
    <w:p w14:paraId="3D69F3C4" w14:textId="0DAF4AA6" w:rsidR="009F6EA3" w:rsidRPr="00B12CF5" w:rsidRDefault="009F6EA3" w:rsidP="00FB4F9E">
      <w:pPr>
        <w:tabs>
          <w:tab w:val="left" w:pos="1440"/>
        </w:tabs>
        <w:rPr>
          <w:rFonts w:cs="Arial"/>
          <w:sz w:val="20"/>
          <w:szCs w:val="20"/>
          <w:lang w:val="en-US"/>
        </w:rPr>
      </w:pPr>
    </w:p>
    <w:p w14:paraId="18CF8D76" w14:textId="4349823C" w:rsidR="009F6EA3" w:rsidRPr="00B12CF5" w:rsidRDefault="009F6EA3" w:rsidP="00FB4F9E">
      <w:pPr>
        <w:tabs>
          <w:tab w:val="left" w:pos="1440"/>
        </w:tabs>
        <w:rPr>
          <w:rFonts w:cs="Arial"/>
          <w:sz w:val="20"/>
          <w:szCs w:val="20"/>
          <w:lang w:val="en-US"/>
        </w:rPr>
      </w:pPr>
    </w:p>
    <w:p w14:paraId="76160AF7" w14:textId="7A19A350" w:rsidR="002D2EDB" w:rsidRPr="00B12CF5" w:rsidRDefault="002D2EDB" w:rsidP="00FB4F9E">
      <w:pPr>
        <w:tabs>
          <w:tab w:val="left" w:pos="1440"/>
        </w:tabs>
        <w:rPr>
          <w:rFonts w:cs="Arial"/>
          <w:sz w:val="20"/>
          <w:szCs w:val="20"/>
          <w:lang w:val="en-US"/>
        </w:rPr>
      </w:pPr>
    </w:p>
    <w:p w14:paraId="449B3D42" w14:textId="103A41EA" w:rsidR="002D2EDB" w:rsidRPr="00B12CF5" w:rsidRDefault="002D2EDB" w:rsidP="00FB4F9E">
      <w:pPr>
        <w:tabs>
          <w:tab w:val="left" w:pos="1440"/>
        </w:tabs>
        <w:rPr>
          <w:rFonts w:cs="Arial"/>
          <w:sz w:val="20"/>
          <w:szCs w:val="20"/>
          <w:lang w:val="en-US"/>
        </w:rPr>
      </w:pPr>
    </w:p>
    <w:p w14:paraId="25FF67DB" w14:textId="50792B3E" w:rsidR="002D2EDB" w:rsidRPr="00B12CF5" w:rsidRDefault="002D2EDB" w:rsidP="00FB4F9E">
      <w:pPr>
        <w:tabs>
          <w:tab w:val="left" w:pos="1440"/>
        </w:tabs>
        <w:rPr>
          <w:rFonts w:cs="Arial"/>
          <w:sz w:val="20"/>
          <w:szCs w:val="20"/>
          <w:lang w:val="en-US"/>
        </w:rPr>
      </w:pPr>
    </w:p>
    <w:p w14:paraId="537CD798" w14:textId="781F1FA3" w:rsidR="002D2EDB" w:rsidRPr="00B12CF5" w:rsidRDefault="002D2EDB" w:rsidP="00FB4F9E">
      <w:pPr>
        <w:tabs>
          <w:tab w:val="left" w:pos="1440"/>
        </w:tabs>
        <w:rPr>
          <w:rFonts w:cs="Arial"/>
          <w:sz w:val="20"/>
          <w:szCs w:val="20"/>
          <w:lang w:val="en-US"/>
        </w:rPr>
      </w:pPr>
    </w:p>
    <w:sectPr w:rsidR="002D2EDB" w:rsidRPr="00B12CF5" w:rsidSect="009F6EA3">
      <w:pgSz w:w="11906" w:h="16838"/>
      <w:pgMar w:top="1440" w:right="1440" w:bottom="1440" w:left="1440" w:header="708" w:footer="708" w:gutter="0"/>
      <w:cols w:space="720"/>
      <w:formProt w:val="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7E0FBF9" w16cex:dateUtc="2023-04-12T15:44:00Z"/>
  <w16cex:commentExtensible w16cex:durableId="27E0FC20" w16cex:dateUtc="2023-04-12T15:45:00Z"/>
  <w16cex:commentExtensible w16cex:durableId="27E0FC57" w16cex:dateUtc="2023-04-12T15:45:00Z"/>
  <w16cex:commentExtensible w16cex:durableId="27E10A29" w16cex:dateUtc="2023-04-12T16:44:00Z"/>
  <w16cex:commentExtensible w16cex:durableId="27E109E2" w16cex:dateUtc="2023-04-12T16:43:00Z"/>
  <w16cex:commentExtensible w16cex:durableId="27E0FD04" w16cex:dateUtc="2023-04-12T15:48:00Z"/>
  <w16cex:commentExtensible w16cex:durableId="27E0FD28" w16cex:dateUtc="2023-04-12T15:49:00Z"/>
  <w16cex:commentExtensible w16cex:durableId="27E0FEC3" w16cex:dateUtc="2023-04-12T15:56:00Z"/>
  <w16cex:commentExtensible w16cex:durableId="27E10046" w16cex:dateUtc="2023-04-12T16:02:00Z"/>
  <w16cex:commentExtensible w16cex:durableId="27E0FFC1" w16cex:dateUtc="2023-04-12T16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370D064" w16cid:durableId="27E0FBF9"/>
  <w16cid:commentId w16cid:paraId="671FD010" w16cid:durableId="27E0FC20"/>
  <w16cid:commentId w16cid:paraId="1136D6D3" w16cid:durableId="27DE76FF"/>
  <w16cid:commentId w16cid:paraId="0681C079" w16cid:durableId="27E0FC57"/>
  <w16cid:commentId w16cid:paraId="7FDC0C4E" w16cid:durableId="27DE7700"/>
  <w16cid:commentId w16cid:paraId="464A1B9B" w16cid:durableId="27DE7701"/>
  <w16cid:commentId w16cid:paraId="3D21E550" w16cid:durableId="27E10A29"/>
  <w16cid:commentId w16cid:paraId="7FD9DDB5" w16cid:durableId="27E109E2"/>
  <w16cid:commentId w16cid:paraId="6EAD82AB" w16cid:durableId="27E0FD04"/>
  <w16cid:commentId w16cid:paraId="6C47BB7B" w16cid:durableId="27E0FD28"/>
  <w16cid:commentId w16cid:paraId="2411DAD5" w16cid:durableId="27DE7702"/>
  <w16cid:commentId w16cid:paraId="4D448FED" w16cid:durableId="27E0FEC3"/>
  <w16cid:commentId w16cid:paraId="5F960B34" w16cid:durableId="27E10046"/>
  <w16cid:commentId w16cid:paraId="554E7DAB" w16cid:durableId="27E0FFC1"/>
  <w16cid:commentId w16cid:paraId="5C04E8D5" w16cid:durableId="27DE7703"/>
  <w16cid:commentId w16cid:paraId="69513747" w16cid:durableId="27DE940F"/>
  <w16cid:commentId w16cid:paraId="3C6D06CB" w16cid:durableId="27DE9410"/>
  <w16cid:commentId w16cid:paraId="3DAA6FEA" w16cid:durableId="27DE9411"/>
  <w16cid:commentId w16cid:paraId="5FD55398" w16cid:durableId="27DE9412"/>
  <w16cid:commentId w16cid:paraId="15F4CD15" w16cid:durableId="27DE9413"/>
  <w16cid:commentId w16cid:paraId="6B6C5074" w16cid:durableId="27DE9414"/>
  <w16cid:commentId w16cid:paraId="2FD9B1C6" w16cid:durableId="27DE9415"/>
  <w16cid:commentId w16cid:paraId="4D85CBCD" w16cid:durableId="27DE9416"/>
  <w16cid:commentId w16cid:paraId="20E84D45" w16cid:durableId="27DE9417"/>
  <w16cid:commentId w16cid:paraId="0AE902B9" w16cid:durableId="27DE9418"/>
  <w16cid:commentId w16cid:paraId="281A1E98" w16cid:durableId="27DE9419"/>
  <w16cid:commentId w16cid:paraId="0D146737" w16cid:durableId="27DE941A"/>
  <w16cid:commentId w16cid:paraId="62C87315" w16cid:durableId="27DE941B"/>
  <w16cid:commentId w16cid:paraId="3EF3DF1F" w16cid:durableId="27DE941C"/>
  <w16cid:commentId w16cid:paraId="5EF7BAA6" w16cid:durableId="27DE941D"/>
  <w16cid:commentId w16cid:paraId="3C3AA17E" w16cid:durableId="27DE941E"/>
  <w16cid:commentId w16cid:paraId="2BEA1E50" w16cid:durableId="27DE941F"/>
  <w16cid:commentId w16cid:paraId="53E5AE6A" w16cid:durableId="27DE9420"/>
  <w16cid:commentId w16cid:paraId="36117188" w16cid:durableId="27DE9421"/>
  <w16cid:commentId w16cid:paraId="6DEF68DB" w16cid:durableId="27DE9422"/>
  <w16cid:commentId w16cid:paraId="20BA4C0E" w16cid:durableId="27DE9423"/>
  <w16cid:commentId w16cid:paraId="5F118070" w16cid:durableId="27DE9424"/>
  <w16cid:commentId w16cid:paraId="43BE3100" w16cid:durableId="27DE9425"/>
  <w16cid:commentId w16cid:paraId="338B0E2F" w16cid:durableId="27DE9426"/>
  <w16cid:commentId w16cid:paraId="74D2E1D6" w16cid:durableId="27DE9427"/>
  <w16cid:commentId w16cid:paraId="0DE2E4FC" w16cid:durableId="27DE942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821B25" w14:textId="77777777" w:rsidR="004462C0" w:rsidRDefault="004462C0">
      <w:pPr>
        <w:spacing w:after="0" w:line="240" w:lineRule="auto"/>
      </w:pPr>
      <w:r>
        <w:separator/>
      </w:r>
    </w:p>
  </w:endnote>
  <w:endnote w:type="continuationSeparator" w:id="0">
    <w:p w14:paraId="76FD554B" w14:textId="77777777" w:rsidR="004462C0" w:rsidRDefault="00446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-ItalicMT">
    <w:altName w:val="Times New Roman"/>
    <w:panose1 w:val="00000000000000000000"/>
    <w:charset w:val="00"/>
    <w:family w:val="roman"/>
    <w:notTrueType/>
    <w:pitch w:val="default"/>
  </w:font>
  <w:font w:name="AdvMINION-R">
    <w:altName w:val="Times New Roman"/>
    <w:panose1 w:val="00000000000000000000"/>
    <w:charset w:val="00"/>
    <w:family w:val="roman"/>
    <w:notTrueType/>
    <w:pitch w:val="default"/>
  </w:font>
  <w:font w:name="AdvPSPAL-B">
    <w:altName w:val="Times New Roman"/>
    <w:panose1 w:val="00000000000000000000"/>
    <w:charset w:val="00"/>
    <w:family w:val="roman"/>
    <w:notTrueType/>
    <w:pitch w:val="default"/>
  </w:font>
  <w:font w:name="AdvTTec369687+20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libr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F467AC" w14:textId="17F8A06A" w:rsidR="00CC27A0" w:rsidRDefault="00CC27A0">
    <w:pPr>
      <w:spacing w:after="0" w:line="259" w:lineRule="auto"/>
      <w:ind w:right="2"/>
      <w:jc w:val="right"/>
    </w:pPr>
  </w:p>
  <w:p w14:paraId="703A0481" w14:textId="77777777" w:rsidR="00CC27A0" w:rsidRDefault="00CC27A0">
    <w:pPr>
      <w:spacing w:after="0" w:line="259" w:lineRule="auto"/>
    </w:pPr>
    <w:r>
      <w:t xml:space="preserve"> </w:t>
    </w:r>
    <w:r>
      <w:tab/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53D356" w14:textId="77777777" w:rsidR="004462C0" w:rsidRDefault="004462C0">
      <w:pPr>
        <w:spacing w:after="0" w:line="240" w:lineRule="auto"/>
      </w:pPr>
      <w:r>
        <w:separator/>
      </w:r>
    </w:p>
  </w:footnote>
  <w:footnote w:type="continuationSeparator" w:id="0">
    <w:p w14:paraId="28EAC689" w14:textId="77777777" w:rsidR="004462C0" w:rsidRDefault="004462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5DD7FC" w14:textId="77777777" w:rsidR="00CC27A0" w:rsidRDefault="00CC27A0">
    <w:pPr>
      <w:spacing w:after="0" w:line="259" w:lineRule="auto"/>
      <w:ind w:left="426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6C0B57"/>
    <w:multiLevelType w:val="hybridMultilevel"/>
    <w:tmpl w:val="54B86972"/>
    <w:lvl w:ilvl="0" w:tplc="440A000F">
      <w:start w:val="1"/>
      <w:numFmt w:val="decimal"/>
      <w:lvlText w:val="%1."/>
      <w:lvlJc w:val="left"/>
      <w:pPr>
        <w:ind w:left="720" w:hanging="360"/>
      </w:pPr>
    </w:lvl>
    <w:lvl w:ilvl="1" w:tplc="440A0019" w:tentative="1">
      <w:start w:val="1"/>
      <w:numFmt w:val="lowerLetter"/>
      <w:lvlText w:val="%2."/>
      <w:lvlJc w:val="left"/>
      <w:pPr>
        <w:ind w:left="1440" w:hanging="360"/>
      </w:pPr>
    </w:lvl>
    <w:lvl w:ilvl="2" w:tplc="440A001B" w:tentative="1">
      <w:start w:val="1"/>
      <w:numFmt w:val="lowerRoman"/>
      <w:lvlText w:val="%3."/>
      <w:lvlJc w:val="right"/>
      <w:pPr>
        <w:ind w:left="2160" w:hanging="180"/>
      </w:pPr>
    </w:lvl>
    <w:lvl w:ilvl="3" w:tplc="440A000F" w:tentative="1">
      <w:start w:val="1"/>
      <w:numFmt w:val="decimal"/>
      <w:lvlText w:val="%4."/>
      <w:lvlJc w:val="left"/>
      <w:pPr>
        <w:ind w:left="2880" w:hanging="360"/>
      </w:pPr>
    </w:lvl>
    <w:lvl w:ilvl="4" w:tplc="440A0019" w:tentative="1">
      <w:start w:val="1"/>
      <w:numFmt w:val="lowerLetter"/>
      <w:lvlText w:val="%5."/>
      <w:lvlJc w:val="left"/>
      <w:pPr>
        <w:ind w:left="3600" w:hanging="360"/>
      </w:pPr>
    </w:lvl>
    <w:lvl w:ilvl="5" w:tplc="440A001B" w:tentative="1">
      <w:start w:val="1"/>
      <w:numFmt w:val="lowerRoman"/>
      <w:lvlText w:val="%6."/>
      <w:lvlJc w:val="right"/>
      <w:pPr>
        <w:ind w:left="4320" w:hanging="180"/>
      </w:pPr>
    </w:lvl>
    <w:lvl w:ilvl="6" w:tplc="440A000F" w:tentative="1">
      <w:start w:val="1"/>
      <w:numFmt w:val="decimal"/>
      <w:lvlText w:val="%7."/>
      <w:lvlJc w:val="left"/>
      <w:pPr>
        <w:ind w:left="5040" w:hanging="360"/>
      </w:pPr>
    </w:lvl>
    <w:lvl w:ilvl="7" w:tplc="440A0019" w:tentative="1">
      <w:start w:val="1"/>
      <w:numFmt w:val="lowerLetter"/>
      <w:lvlText w:val="%8."/>
      <w:lvlJc w:val="left"/>
      <w:pPr>
        <w:ind w:left="5760" w:hanging="360"/>
      </w:pPr>
    </w:lvl>
    <w:lvl w:ilvl="8" w:tplc="4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766B0"/>
    <w:multiLevelType w:val="hybridMultilevel"/>
    <w:tmpl w:val="54B86972"/>
    <w:lvl w:ilvl="0" w:tplc="440A000F">
      <w:start w:val="1"/>
      <w:numFmt w:val="decimal"/>
      <w:lvlText w:val="%1."/>
      <w:lvlJc w:val="left"/>
      <w:pPr>
        <w:ind w:left="720" w:hanging="360"/>
      </w:pPr>
    </w:lvl>
    <w:lvl w:ilvl="1" w:tplc="440A0019" w:tentative="1">
      <w:start w:val="1"/>
      <w:numFmt w:val="lowerLetter"/>
      <w:lvlText w:val="%2."/>
      <w:lvlJc w:val="left"/>
      <w:pPr>
        <w:ind w:left="1440" w:hanging="360"/>
      </w:pPr>
    </w:lvl>
    <w:lvl w:ilvl="2" w:tplc="440A001B" w:tentative="1">
      <w:start w:val="1"/>
      <w:numFmt w:val="lowerRoman"/>
      <w:lvlText w:val="%3."/>
      <w:lvlJc w:val="right"/>
      <w:pPr>
        <w:ind w:left="2160" w:hanging="180"/>
      </w:pPr>
    </w:lvl>
    <w:lvl w:ilvl="3" w:tplc="440A000F" w:tentative="1">
      <w:start w:val="1"/>
      <w:numFmt w:val="decimal"/>
      <w:lvlText w:val="%4."/>
      <w:lvlJc w:val="left"/>
      <w:pPr>
        <w:ind w:left="2880" w:hanging="360"/>
      </w:pPr>
    </w:lvl>
    <w:lvl w:ilvl="4" w:tplc="440A0019" w:tentative="1">
      <w:start w:val="1"/>
      <w:numFmt w:val="lowerLetter"/>
      <w:lvlText w:val="%5."/>
      <w:lvlJc w:val="left"/>
      <w:pPr>
        <w:ind w:left="3600" w:hanging="360"/>
      </w:pPr>
    </w:lvl>
    <w:lvl w:ilvl="5" w:tplc="440A001B" w:tentative="1">
      <w:start w:val="1"/>
      <w:numFmt w:val="lowerRoman"/>
      <w:lvlText w:val="%6."/>
      <w:lvlJc w:val="right"/>
      <w:pPr>
        <w:ind w:left="4320" w:hanging="180"/>
      </w:pPr>
    </w:lvl>
    <w:lvl w:ilvl="6" w:tplc="440A000F" w:tentative="1">
      <w:start w:val="1"/>
      <w:numFmt w:val="decimal"/>
      <w:lvlText w:val="%7."/>
      <w:lvlJc w:val="left"/>
      <w:pPr>
        <w:ind w:left="5040" w:hanging="360"/>
      </w:pPr>
    </w:lvl>
    <w:lvl w:ilvl="7" w:tplc="440A0019" w:tentative="1">
      <w:start w:val="1"/>
      <w:numFmt w:val="lowerLetter"/>
      <w:lvlText w:val="%8."/>
      <w:lvlJc w:val="left"/>
      <w:pPr>
        <w:ind w:left="5760" w:hanging="360"/>
      </w:pPr>
    </w:lvl>
    <w:lvl w:ilvl="8" w:tplc="4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3D6D29"/>
    <w:multiLevelType w:val="hybridMultilevel"/>
    <w:tmpl w:val="1DF0D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4F0DA9"/>
    <w:multiLevelType w:val="multilevel"/>
    <w:tmpl w:val="A282D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F6F"/>
    <w:rsid w:val="0000121A"/>
    <w:rsid w:val="00001E2E"/>
    <w:rsid w:val="00002315"/>
    <w:rsid w:val="00002CFE"/>
    <w:rsid w:val="00003B37"/>
    <w:rsid w:val="00005B50"/>
    <w:rsid w:val="00005D37"/>
    <w:rsid w:val="00013F9D"/>
    <w:rsid w:val="000142AC"/>
    <w:rsid w:val="000149E9"/>
    <w:rsid w:val="000156C8"/>
    <w:rsid w:val="0001592F"/>
    <w:rsid w:val="0002102A"/>
    <w:rsid w:val="00021139"/>
    <w:rsid w:val="000222B3"/>
    <w:rsid w:val="000231B4"/>
    <w:rsid w:val="00024FA4"/>
    <w:rsid w:val="00025911"/>
    <w:rsid w:val="00025FCE"/>
    <w:rsid w:val="00030ADB"/>
    <w:rsid w:val="00033A2E"/>
    <w:rsid w:val="00033FD1"/>
    <w:rsid w:val="00034A23"/>
    <w:rsid w:val="000406C7"/>
    <w:rsid w:val="00040836"/>
    <w:rsid w:val="0004161D"/>
    <w:rsid w:val="00042E07"/>
    <w:rsid w:val="00057ABE"/>
    <w:rsid w:val="00057E7A"/>
    <w:rsid w:val="0006084C"/>
    <w:rsid w:val="000629B6"/>
    <w:rsid w:val="00063EF9"/>
    <w:rsid w:val="00067691"/>
    <w:rsid w:val="00067EDB"/>
    <w:rsid w:val="000708EC"/>
    <w:rsid w:val="000744C8"/>
    <w:rsid w:val="00074BD6"/>
    <w:rsid w:val="0009054C"/>
    <w:rsid w:val="00091FCC"/>
    <w:rsid w:val="00094C84"/>
    <w:rsid w:val="000962D4"/>
    <w:rsid w:val="00096ABB"/>
    <w:rsid w:val="000A05A7"/>
    <w:rsid w:val="000A06CD"/>
    <w:rsid w:val="000A0BF9"/>
    <w:rsid w:val="000A0E8F"/>
    <w:rsid w:val="000A659F"/>
    <w:rsid w:val="000B0BBC"/>
    <w:rsid w:val="000C2786"/>
    <w:rsid w:val="000C3792"/>
    <w:rsid w:val="000D6AD1"/>
    <w:rsid w:val="000E789D"/>
    <w:rsid w:val="000E7EC1"/>
    <w:rsid w:val="000F0052"/>
    <w:rsid w:val="000F0E6B"/>
    <w:rsid w:val="000F1140"/>
    <w:rsid w:val="000F546B"/>
    <w:rsid w:val="000F57D5"/>
    <w:rsid w:val="00102AA6"/>
    <w:rsid w:val="001038D5"/>
    <w:rsid w:val="00107E29"/>
    <w:rsid w:val="0011286E"/>
    <w:rsid w:val="001135DC"/>
    <w:rsid w:val="00115B32"/>
    <w:rsid w:val="00116E4D"/>
    <w:rsid w:val="00123068"/>
    <w:rsid w:val="00132701"/>
    <w:rsid w:val="0013523C"/>
    <w:rsid w:val="00136604"/>
    <w:rsid w:val="00137A24"/>
    <w:rsid w:val="00137E96"/>
    <w:rsid w:val="00141C3F"/>
    <w:rsid w:val="0014266E"/>
    <w:rsid w:val="00143709"/>
    <w:rsid w:val="001450D7"/>
    <w:rsid w:val="001540DE"/>
    <w:rsid w:val="00154D0B"/>
    <w:rsid w:val="0015740B"/>
    <w:rsid w:val="0016303E"/>
    <w:rsid w:val="001706AF"/>
    <w:rsid w:val="00171741"/>
    <w:rsid w:val="00174343"/>
    <w:rsid w:val="0017698C"/>
    <w:rsid w:val="001800B5"/>
    <w:rsid w:val="00182F77"/>
    <w:rsid w:val="001854C1"/>
    <w:rsid w:val="001A3CAD"/>
    <w:rsid w:val="001A4D78"/>
    <w:rsid w:val="001A5809"/>
    <w:rsid w:val="001A598D"/>
    <w:rsid w:val="001A7DB9"/>
    <w:rsid w:val="001B0851"/>
    <w:rsid w:val="001B0F8A"/>
    <w:rsid w:val="001B1325"/>
    <w:rsid w:val="001B26A7"/>
    <w:rsid w:val="001B3395"/>
    <w:rsid w:val="001B4D18"/>
    <w:rsid w:val="001B663A"/>
    <w:rsid w:val="001B719E"/>
    <w:rsid w:val="001C0C4F"/>
    <w:rsid w:val="001C3413"/>
    <w:rsid w:val="001C4C15"/>
    <w:rsid w:val="001C65AA"/>
    <w:rsid w:val="001C67D6"/>
    <w:rsid w:val="001C7419"/>
    <w:rsid w:val="001D11F6"/>
    <w:rsid w:val="001E2D32"/>
    <w:rsid w:val="001E5455"/>
    <w:rsid w:val="002020F1"/>
    <w:rsid w:val="00210F48"/>
    <w:rsid w:val="00213C52"/>
    <w:rsid w:val="0021492D"/>
    <w:rsid w:val="00216D87"/>
    <w:rsid w:val="00221C65"/>
    <w:rsid w:val="00223AF0"/>
    <w:rsid w:val="00224FB3"/>
    <w:rsid w:val="00226810"/>
    <w:rsid w:val="00233B7A"/>
    <w:rsid w:val="00233ECE"/>
    <w:rsid w:val="00243576"/>
    <w:rsid w:val="00243FB8"/>
    <w:rsid w:val="0024669E"/>
    <w:rsid w:val="00247D53"/>
    <w:rsid w:val="00254E20"/>
    <w:rsid w:val="0026238E"/>
    <w:rsid w:val="002624DA"/>
    <w:rsid w:val="002639F1"/>
    <w:rsid w:val="00264B94"/>
    <w:rsid w:val="0026610E"/>
    <w:rsid w:val="00270FE7"/>
    <w:rsid w:val="00275800"/>
    <w:rsid w:val="00276C2A"/>
    <w:rsid w:val="00277C74"/>
    <w:rsid w:val="00280FD7"/>
    <w:rsid w:val="00281F39"/>
    <w:rsid w:val="00283AC3"/>
    <w:rsid w:val="00284EA1"/>
    <w:rsid w:val="002863EC"/>
    <w:rsid w:val="002945EB"/>
    <w:rsid w:val="00294901"/>
    <w:rsid w:val="00294B5C"/>
    <w:rsid w:val="00295022"/>
    <w:rsid w:val="00295B44"/>
    <w:rsid w:val="00295C35"/>
    <w:rsid w:val="00297266"/>
    <w:rsid w:val="002A3D30"/>
    <w:rsid w:val="002A5337"/>
    <w:rsid w:val="002A6A30"/>
    <w:rsid w:val="002A7468"/>
    <w:rsid w:val="002A7C16"/>
    <w:rsid w:val="002B34E3"/>
    <w:rsid w:val="002C0B89"/>
    <w:rsid w:val="002C3275"/>
    <w:rsid w:val="002C6C42"/>
    <w:rsid w:val="002C7CE3"/>
    <w:rsid w:val="002C7EAD"/>
    <w:rsid w:val="002D0B0A"/>
    <w:rsid w:val="002D1538"/>
    <w:rsid w:val="002D1933"/>
    <w:rsid w:val="002D2EDB"/>
    <w:rsid w:val="002D3271"/>
    <w:rsid w:val="002D4F28"/>
    <w:rsid w:val="002D7679"/>
    <w:rsid w:val="002D7F36"/>
    <w:rsid w:val="002E79F9"/>
    <w:rsid w:val="002F063C"/>
    <w:rsid w:val="002F1131"/>
    <w:rsid w:val="002F575B"/>
    <w:rsid w:val="0030085A"/>
    <w:rsid w:val="00301DB2"/>
    <w:rsid w:val="003026D8"/>
    <w:rsid w:val="00303B12"/>
    <w:rsid w:val="00304FAA"/>
    <w:rsid w:val="003057B7"/>
    <w:rsid w:val="003058AF"/>
    <w:rsid w:val="003108FE"/>
    <w:rsid w:val="003117DF"/>
    <w:rsid w:val="00312DC8"/>
    <w:rsid w:val="00314579"/>
    <w:rsid w:val="003250CC"/>
    <w:rsid w:val="00327677"/>
    <w:rsid w:val="003324E5"/>
    <w:rsid w:val="00341CE1"/>
    <w:rsid w:val="003449BC"/>
    <w:rsid w:val="00345F57"/>
    <w:rsid w:val="00347122"/>
    <w:rsid w:val="0035134E"/>
    <w:rsid w:val="00353274"/>
    <w:rsid w:val="003543B8"/>
    <w:rsid w:val="00354B53"/>
    <w:rsid w:val="00361C1E"/>
    <w:rsid w:val="003733D3"/>
    <w:rsid w:val="00373F77"/>
    <w:rsid w:val="003747DA"/>
    <w:rsid w:val="00376591"/>
    <w:rsid w:val="00376F65"/>
    <w:rsid w:val="00380F2D"/>
    <w:rsid w:val="00383835"/>
    <w:rsid w:val="00385DED"/>
    <w:rsid w:val="00385EB3"/>
    <w:rsid w:val="003878E7"/>
    <w:rsid w:val="00391699"/>
    <w:rsid w:val="003954AC"/>
    <w:rsid w:val="00396315"/>
    <w:rsid w:val="0039778F"/>
    <w:rsid w:val="003A1688"/>
    <w:rsid w:val="003A3F42"/>
    <w:rsid w:val="003B3E5C"/>
    <w:rsid w:val="003B4456"/>
    <w:rsid w:val="003C026A"/>
    <w:rsid w:val="003C48D9"/>
    <w:rsid w:val="003D3E27"/>
    <w:rsid w:val="003D6025"/>
    <w:rsid w:val="003E14C6"/>
    <w:rsid w:val="003E42D9"/>
    <w:rsid w:val="003E69A5"/>
    <w:rsid w:val="003F04CC"/>
    <w:rsid w:val="003F1C3F"/>
    <w:rsid w:val="003F3D62"/>
    <w:rsid w:val="003F40F8"/>
    <w:rsid w:val="003F483F"/>
    <w:rsid w:val="00406F43"/>
    <w:rsid w:val="00407698"/>
    <w:rsid w:val="00410959"/>
    <w:rsid w:val="00413514"/>
    <w:rsid w:val="0041402F"/>
    <w:rsid w:val="00414B84"/>
    <w:rsid w:val="004173A4"/>
    <w:rsid w:val="00417630"/>
    <w:rsid w:val="00430107"/>
    <w:rsid w:val="00430A02"/>
    <w:rsid w:val="00435486"/>
    <w:rsid w:val="00437E68"/>
    <w:rsid w:val="004462C0"/>
    <w:rsid w:val="00451A84"/>
    <w:rsid w:val="004537BA"/>
    <w:rsid w:val="00453AEF"/>
    <w:rsid w:val="00457069"/>
    <w:rsid w:val="00462534"/>
    <w:rsid w:val="00471CFB"/>
    <w:rsid w:val="0047333E"/>
    <w:rsid w:val="0047553B"/>
    <w:rsid w:val="00476ADF"/>
    <w:rsid w:val="00486C5D"/>
    <w:rsid w:val="004920D2"/>
    <w:rsid w:val="00494391"/>
    <w:rsid w:val="004976FE"/>
    <w:rsid w:val="00497D15"/>
    <w:rsid w:val="004B25AD"/>
    <w:rsid w:val="004C14AD"/>
    <w:rsid w:val="004C1AF2"/>
    <w:rsid w:val="004C2B04"/>
    <w:rsid w:val="004D26DB"/>
    <w:rsid w:val="004D6B66"/>
    <w:rsid w:val="004D7CCD"/>
    <w:rsid w:val="004E1B05"/>
    <w:rsid w:val="004E30F5"/>
    <w:rsid w:val="004E4CBC"/>
    <w:rsid w:val="004E4D48"/>
    <w:rsid w:val="004E6318"/>
    <w:rsid w:val="004E6AF5"/>
    <w:rsid w:val="004F060A"/>
    <w:rsid w:val="004F1257"/>
    <w:rsid w:val="004F7F71"/>
    <w:rsid w:val="00501584"/>
    <w:rsid w:val="005022CA"/>
    <w:rsid w:val="005109DC"/>
    <w:rsid w:val="00510E31"/>
    <w:rsid w:val="005137A4"/>
    <w:rsid w:val="005137D1"/>
    <w:rsid w:val="0051708E"/>
    <w:rsid w:val="00517E23"/>
    <w:rsid w:val="00520394"/>
    <w:rsid w:val="00520B21"/>
    <w:rsid w:val="005249FF"/>
    <w:rsid w:val="00525CCC"/>
    <w:rsid w:val="00527EC1"/>
    <w:rsid w:val="00536CF9"/>
    <w:rsid w:val="00537950"/>
    <w:rsid w:val="00542013"/>
    <w:rsid w:val="0054285F"/>
    <w:rsid w:val="005475C5"/>
    <w:rsid w:val="0055123D"/>
    <w:rsid w:val="005523A0"/>
    <w:rsid w:val="00557892"/>
    <w:rsid w:val="005665BA"/>
    <w:rsid w:val="00567069"/>
    <w:rsid w:val="005715BA"/>
    <w:rsid w:val="00572330"/>
    <w:rsid w:val="005810FE"/>
    <w:rsid w:val="00582E2F"/>
    <w:rsid w:val="0058384C"/>
    <w:rsid w:val="00590333"/>
    <w:rsid w:val="00590928"/>
    <w:rsid w:val="00590E7F"/>
    <w:rsid w:val="0059136E"/>
    <w:rsid w:val="00593345"/>
    <w:rsid w:val="00593E42"/>
    <w:rsid w:val="0059530B"/>
    <w:rsid w:val="0059602F"/>
    <w:rsid w:val="005A04EF"/>
    <w:rsid w:val="005C086E"/>
    <w:rsid w:val="005C0C30"/>
    <w:rsid w:val="005C25FC"/>
    <w:rsid w:val="005C5F5C"/>
    <w:rsid w:val="005C7DC1"/>
    <w:rsid w:val="005D24FC"/>
    <w:rsid w:val="005D6A4C"/>
    <w:rsid w:val="005D6ADA"/>
    <w:rsid w:val="005E040D"/>
    <w:rsid w:val="005E3C93"/>
    <w:rsid w:val="005E4F83"/>
    <w:rsid w:val="005E6188"/>
    <w:rsid w:val="005E7D76"/>
    <w:rsid w:val="005F32C3"/>
    <w:rsid w:val="005F4AD5"/>
    <w:rsid w:val="005F533F"/>
    <w:rsid w:val="005F6E9C"/>
    <w:rsid w:val="005F71D2"/>
    <w:rsid w:val="0060138E"/>
    <w:rsid w:val="00602378"/>
    <w:rsid w:val="00604EBF"/>
    <w:rsid w:val="0060624E"/>
    <w:rsid w:val="00610CB3"/>
    <w:rsid w:val="006152B9"/>
    <w:rsid w:val="0061532D"/>
    <w:rsid w:val="00617291"/>
    <w:rsid w:val="00617A5F"/>
    <w:rsid w:val="00624100"/>
    <w:rsid w:val="006259FE"/>
    <w:rsid w:val="006261C3"/>
    <w:rsid w:val="00637753"/>
    <w:rsid w:val="00637BF4"/>
    <w:rsid w:val="006439C0"/>
    <w:rsid w:val="00656859"/>
    <w:rsid w:val="00657B53"/>
    <w:rsid w:val="00657B79"/>
    <w:rsid w:val="006620BE"/>
    <w:rsid w:val="00664752"/>
    <w:rsid w:val="00666489"/>
    <w:rsid w:val="00667766"/>
    <w:rsid w:val="00670D92"/>
    <w:rsid w:val="006726E1"/>
    <w:rsid w:val="0067538C"/>
    <w:rsid w:val="00676DF7"/>
    <w:rsid w:val="006839C9"/>
    <w:rsid w:val="006843DE"/>
    <w:rsid w:val="006858BA"/>
    <w:rsid w:val="0068726C"/>
    <w:rsid w:val="00691C21"/>
    <w:rsid w:val="00691FC1"/>
    <w:rsid w:val="00694566"/>
    <w:rsid w:val="00697E45"/>
    <w:rsid w:val="006A4ED3"/>
    <w:rsid w:val="006A7ED1"/>
    <w:rsid w:val="006B02FA"/>
    <w:rsid w:val="006B5321"/>
    <w:rsid w:val="006B703B"/>
    <w:rsid w:val="006C0E03"/>
    <w:rsid w:val="006C35BA"/>
    <w:rsid w:val="006C4639"/>
    <w:rsid w:val="006C794C"/>
    <w:rsid w:val="006D0C32"/>
    <w:rsid w:val="006D6BC6"/>
    <w:rsid w:val="006E5970"/>
    <w:rsid w:val="006F1D32"/>
    <w:rsid w:val="006F388B"/>
    <w:rsid w:val="006F438A"/>
    <w:rsid w:val="006F4A79"/>
    <w:rsid w:val="006F5154"/>
    <w:rsid w:val="006F66FC"/>
    <w:rsid w:val="006F799D"/>
    <w:rsid w:val="00700F35"/>
    <w:rsid w:val="00705793"/>
    <w:rsid w:val="007070DF"/>
    <w:rsid w:val="0071436C"/>
    <w:rsid w:val="00714E26"/>
    <w:rsid w:val="0072117D"/>
    <w:rsid w:val="007249F0"/>
    <w:rsid w:val="00724A8E"/>
    <w:rsid w:val="00726434"/>
    <w:rsid w:val="00731946"/>
    <w:rsid w:val="00733109"/>
    <w:rsid w:val="00736FB9"/>
    <w:rsid w:val="0074036B"/>
    <w:rsid w:val="00741E0B"/>
    <w:rsid w:val="00744BA2"/>
    <w:rsid w:val="00745BFE"/>
    <w:rsid w:val="00745C82"/>
    <w:rsid w:val="0075457A"/>
    <w:rsid w:val="00760C1E"/>
    <w:rsid w:val="00761BCC"/>
    <w:rsid w:val="00761E5A"/>
    <w:rsid w:val="0076566C"/>
    <w:rsid w:val="00767DA9"/>
    <w:rsid w:val="00780220"/>
    <w:rsid w:val="007819D8"/>
    <w:rsid w:val="00781C18"/>
    <w:rsid w:val="00785FFB"/>
    <w:rsid w:val="007909CA"/>
    <w:rsid w:val="00790BD1"/>
    <w:rsid w:val="00795832"/>
    <w:rsid w:val="007958DE"/>
    <w:rsid w:val="00795A18"/>
    <w:rsid w:val="00796CE6"/>
    <w:rsid w:val="007A4EB0"/>
    <w:rsid w:val="007A4F7C"/>
    <w:rsid w:val="007B095C"/>
    <w:rsid w:val="007B0B79"/>
    <w:rsid w:val="007B174F"/>
    <w:rsid w:val="007B3174"/>
    <w:rsid w:val="007B7B05"/>
    <w:rsid w:val="007C08DE"/>
    <w:rsid w:val="007C1DA6"/>
    <w:rsid w:val="007C6209"/>
    <w:rsid w:val="007D006E"/>
    <w:rsid w:val="007D111B"/>
    <w:rsid w:val="007D4762"/>
    <w:rsid w:val="007D6595"/>
    <w:rsid w:val="007D6A97"/>
    <w:rsid w:val="007E019D"/>
    <w:rsid w:val="007E3ABD"/>
    <w:rsid w:val="007E4000"/>
    <w:rsid w:val="007E4B63"/>
    <w:rsid w:val="007F105A"/>
    <w:rsid w:val="007F2ADB"/>
    <w:rsid w:val="007F3D14"/>
    <w:rsid w:val="007F634B"/>
    <w:rsid w:val="00817945"/>
    <w:rsid w:val="00817F10"/>
    <w:rsid w:val="008205FD"/>
    <w:rsid w:val="00822212"/>
    <w:rsid w:val="008333AA"/>
    <w:rsid w:val="00834B02"/>
    <w:rsid w:val="008450BB"/>
    <w:rsid w:val="00851174"/>
    <w:rsid w:val="00854D76"/>
    <w:rsid w:val="00856CD7"/>
    <w:rsid w:val="0086749A"/>
    <w:rsid w:val="008729C8"/>
    <w:rsid w:val="00872D58"/>
    <w:rsid w:val="00873222"/>
    <w:rsid w:val="0087354D"/>
    <w:rsid w:val="00875DEB"/>
    <w:rsid w:val="00881B5B"/>
    <w:rsid w:val="00886630"/>
    <w:rsid w:val="00886DC8"/>
    <w:rsid w:val="008878FF"/>
    <w:rsid w:val="00897A82"/>
    <w:rsid w:val="008A2ED8"/>
    <w:rsid w:val="008A313A"/>
    <w:rsid w:val="008A3ADF"/>
    <w:rsid w:val="008A40F2"/>
    <w:rsid w:val="008B1EBD"/>
    <w:rsid w:val="008B37F6"/>
    <w:rsid w:val="008B7413"/>
    <w:rsid w:val="008C0CF6"/>
    <w:rsid w:val="008C2ACB"/>
    <w:rsid w:val="008D7ABA"/>
    <w:rsid w:val="008D7E13"/>
    <w:rsid w:val="008E0B46"/>
    <w:rsid w:val="008E0BAF"/>
    <w:rsid w:val="008E25E9"/>
    <w:rsid w:val="008E77EA"/>
    <w:rsid w:val="008E79DE"/>
    <w:rsid w:val="008F0DB2"/>
    <w:rsid w:val="0090024B"/>
    <w:rsid w:val="009004F1"/>
    <w:rsid w:val="00911AA2"/>
    <w:rsid w:val="00926937"/>
    <w:rsid w:val="009304C5"/>
    <w:rsid w:val="00932E29"/>
    <w:rsid w:val="009353C8"/>
    <w:rsid w:val="009374EE"/>
    <w:rsid w:val="00942414"/>
    <w:rsid w:val="0094586F"/>
    <w:rsid w:val="00946693"/>
    <w:rsid w:val="00946D31"/>
    <w:rsid w:val="0095362C"/>
    <w:rsid w:val="009570A5"/>
    <w:rsid w:val="00960396"/>
    <w:rsid w:val="0096054D"/>
    <w:rsid w:val="00962051"/>
    <w:rsid w:val="00967195"/>
    <w:rsid w:val="009672E1"/>
    <w:rsid w:val="009743E8"/>
    <w:rsid w:val="00974531"/>
    <w:rsid w:val="00974712"/>
    <w:rsid w:val="00977DB9"/>
    <w:rsid w:val="009802AB"/>
    <w:rsid w:val="0098097B"/>
    <w:rsid w:val="00981561"/>
    <w:rsid w:val="009816C0"/>
    <w:rsid w:val="00981BA3"/>
    <w:rsid w:val="00981BFC"/>
    <w:rsid w:val="009836AF"/>
    <w:rsid w:val="00994AB0"/>
    <w:rsid w:val="00995008"/>
    <w:rsid w:val="00995CD4"/>
    <w:rsid w:val="009A2E45"/>
    <w:rsid w:val="009A46AD"/>
    <w:rsid w:val="009A5AD3"/>
    <w:rsid w:val="009B5282"/>
    <w:rsid w:val="009C0DCC"/>
    <w:rsid w:val="009C2141"/>
    <w:rsid w:val="009C42EC"/>
    <w:rsid w:val="009C7F61"/>
    <w:rsid w:val="009D2C8F"/>
    <w:rsid w:val="009D3409"/>
    <w:rsid w:val="009D4B41"/>
    <w:rsid w:val="009D716C"/>
    <w:rsid w:val="009E024C"/>
    <w:rsid w:val="009E0686"/>
    <w:rsid w:val="009E25E0"/>
    <w:rsid w:val="009E39F9"/>
    <w:rsid w:val="009E41B6"/>
    <w:rsid w:val="009E5569"/>
    <w:rsid w:val="009E58BF"/>
    <w:rsid w:val="009E5A39"/>
    <w:rsid w:val="009E6BC6"/>
    <w:rsid w:val="009F142C"/>
    <w:rsid w:val="009F2D88"/>
    <w:rsid w:val="009F4A63"/>
    <w:rsid w:val="009F6EA3"/>
    <w:rsid w:val="00A01217"/>
    <w:rsid w:val="00A04BB0"/>
    <w:rsid w:val="00A079BB"/>
    <w:rsid w:val="00A13C86"/>
    <w:rsid w:val="00A15307"/>
    <w:rsid w:val="00A15A66"/>
    <w:rsid w:val="00A17F01"/>
    <w:rsid w:val="00A233A1"/>
    <w:rsid w:val="00A241DA"/>
    <w:rsid w:val="00A30291"/>
    <w:rsid w:val="00A3054F"/>
    <w:rsid w:val="00A3096B"/>
    <w:rsid w:val="00A3144D"/>
    <w:rsid w:val="00A33C1A"/>
    <w:rsid w:val="00A40EF3"/>
    <w:rsid w:val="00A42878"/>
    <w:rsid w:val="00A43F23"/>
    <w:rsid w:val="00A4602B"/>
    <w:rsid w:val="00A468D9"/>
    <w:rsid w:val="00A46CCF"/>
    <w:rsid w:val="00A46FF5"/>
    <w:rsid w:val="00A50C9D"/>
    <w:rsid w:val="00A56CDB"/>
    <w:rsid w:val="00A64DE5"/>
    <w:rsid w:val="00A66C20"/>
    <w:rsid w:val="00A70063"/>
    <w:rsid w:val="00A72B1C"/>
    <w:rsid w:val="00A736AC"/>
    <w:rsid w:val="00A73817"/>
    <w:rsid w:val="00A76532"/>
    <w:rsid w:val="00A81F75"/>
    <w:rsid w:val="00A852EE"/>
    <w:rsid w:val="00A900F9"/>
    <w:rsid w:val="00A91D42"/>
    <w:rsid w:val="00A942A1"/>
    <w:rsid w:val="00AA21C3"/>
    <w:rsid w:val="00AA448B"/>
    <w:rsid w:val="00AA666B"/>
    <w:rsid w:val="00AA698F"/>
    <w:rsid w:val="00AB38AF"/>
    <w:rsid w:val="00AB4044"/>
    <w:rsid w:val="00AC3656"/>
    <w:rsid w:val="00AC6871"/>
    <w:rsid w:val="00AD1EDA"/>
    <w:rsid w:val="00AD5FA2"/>
    <w:rsid w:val="00AD674D"/>
    <w:rsid w:val="00AE1B17"/>
    <w:rsid w:val="00AE51DD"/>
    <w:rsid w:val="00AE7575"/>
    <w:rsid w:val="00AF0633"/>
    <w:rsid w:val="00AF3D76"/>
    <w:rsid w:val="00AF5776"/>
    <w:rsid w:val="00AF78F5"/>
    <w:rsid w:val="00B0248A"/>
    <w:rsid w:val="00B041A8"/>
    <w:rsid w:val="00B05FE7"/>
    <w:rsid w:val="00B06533"/>
    <w:rsid w:val="00B06BB7"/>
    <w:rsid w:val="00B126D2"/>
    <w:rsid w:val="00B12CF5"/>
    <w:rsid w:val="00B14501"/>
    <w:rsid w:val="00B2479A"/>
    <w:rsid w:val="00B24CFB"/>
    <w:rsid w:val="00B2629F"/>
    <w:rsid w:val="00B30F3E"/>
    <w:rsid w:val="00B3154A"/>
    <w:rsid w:val="00B33320"/>
    <w:rsid w:val="00B37025"/>
    <w:rsid w:val="00B40172"/>
    <w:rsid w:val="00B40FD3"/>
    <w:rsid w:val="00B41FAE"/>
    <w:rsid w:val="00B44B70"/>
    <w:rsid w:val="00B47B1F"/>
    <w:rsid w:val="00B50D93"/>
    <w:rsid w:val="00B514ED"/>
    <w:rsid w:val="00B51E2B"/>
    <w:rsid w:val="00B5253F"/>
    <w:rsid w:val="00B5309F"/>
    <w:rsid w:val="00B5312D"/>
    <w:rsid w:val="00B64036"/>
    <w:rsid w:val="00B6404C"/>
    <w:rsid w:val="00B70907"/>
    <w:rsid w:val="00B70958"/>
    <w:rsid w:val="00B70FFA"/>
    <w:rsid w:val="00B71FAC"/>
    <w:rsid w:val="00B74FB7"/>
    <w:rsid w:val="00B7763A"/>
    <w:rsid w:val="00B81223"/>
    <w:rsid w:val="00B85145"/>
    <w:rsid w:val="00B86893"/>
    <w:rsid w:val="00B87ABB"/>
    <w:rsid w:val="00BA0448"/>
    <w:rsid w:val="00BA1084"/>
    <w:rsid w:val="00BA2A01"/>
    <w:rsid w:val="00BB0A7A"/>
    <w:rsid w:val="00BB3FBD"/>
    <w:rsid w:val="00BC313F"/>
    <w:rsid w:val="00BC40BF"/>
    <w:rsid w:val="00BC535C"/>
    <w:rsid w:val="00BD7A22"/>
    <w:rsid w:val="00BE4684"/>
    <w:rsid w:val="00BE7AE4"/>
    <w:rsid w:val="00BE7E2E"/>
    <w:rsid w:val="00BF3E64"/>
    <w:rsid w:val="00BF482E"/>
    <w:rsid w:val="00BF51A8"/>
    <w:rsid w:val="00C00E61"/>
    <w:rsid w:val="00C0112D"/>
    <w:rsid w:val="00C11B6D"/>
    <w:rsid w:val="00C12C6B"/>
    <w:rsid w:val="00C152C5"/>
    <w:rsid w:val="00C15728"/>
    <w:rsid w:val="00C166E7"/>
    <w:rsid w:val="00C2187C"/>
    <w:rsid w:val="00C2221E"/>
    <w:rsid w:val="00C27102"/>
    <w:rsid w:val="00C30A20"/>
    <w:rsid w:val="00C31F41"/>
    <w:rsid w:val="00C407E4"/>
    <w:rsid w:val="00C432BF"/>
    <w:rsid w:val="00C473DC"/>
    <w:rsid w:val="00C51A4C"/>
    <w:rsid w:val="00C52C99"/>
    <w:rsid w:val="00C55492"/>
    <w:rsid w:val="00C562A3"/>
    <w:rsid w:val="00C57A9F"/>
    <w:rsid w:val="00C57AD8"/>
    <w:rsid w:val="00C622CA"/>
    <w:rsid w:val="00C63EBF"/>
    <w:rsid w:val="00C64ECC"/>
    <w:rsid w:val="00C65002"/>
    <w:rsid w:val="00C6532B"/>
    <w:rsid w:val="00C65E7A"/>
    <w:rsid w:val="00C82268"/>
    <w:rsid w:val="00C82EA8"/>
    <w:rsid w:val="00C85CD6"/>
    <w:rsid w:val="00C90535"/>
    <w:rsid w:val="00C92CB6"/>
    <w:rsid w:val="00C95415"/>
    <w:rsid w:val="00C95E61"/>
    <w:rsid w:val="00C970EF"/>
    <w:rsid w:val="00C971A8"/>
    <w:rsid w:val="00CA72EB"/>
    <w:rsid w:val="00CB181B"/>
    <w:rsid w:val="00CB6122"/>
    <w:rsid w:val="00CB7855"/>
    <w:rsid w:val="00CC1CE6"/>
    <w:rsid w:val="00CC1E7A"/>
    <w:rsid w:val="00CC27A0"/>
    <w:rsid w:val="00CC3943"/>
    <w:rsid w:val="00CD0D29"/>
    <w:rsid w:val="00CD268B"/>
    <w:rsid w:val="00CD4FE9"/>
    <w:rsid w:val="00CD54CF"/>
    <w:rsid w:val="00CD6EE0"/>
    <w:rsid w:val="00CD7EDC"/>
    <w:rsid w:val="00CE24D2"/>
    <w:rsid w:val="00CE324F"/>
    <w:rsid w:val="00CE6D8B"/>
    <w:rsid w:val="00CF1739"/>
    <w:rsid w:val="00CF2C68"/>
    <w:rsid w:val="00CF351F"/>
    <w:rsid w:val="00CF623D"/>
    <w:rsid w:val="00CF68D4"/>
    <w:rsid w:val="00D04760"/>
    <w:rsid w:val="00D04F8B"/>
    <w:rsid w:val="00D10545"/>
    <w:rsid w:val="00D141F2"/>
    <w:rsid w:val="00D16394"/>
    <w:rsid w:val="00D17000"/>
    <w:rsid w:val="00D20C45"/>
    <w:rsid w:val="00D23B9A"/>
    <w:rsid w:val="00D241D3"/>
    <w:rsid w:val="00D362F3"/>
    <w:rsid w:val="00D408A2"/>
    <w:rsid w:val="00D42F6F"/>
    <w:rsid w:val="00D439F7"/>
    <w:rsid w:val="00D4410C"/>
    <w:rsid w:val="00D46ECD"/>
    <w:rsid w:val="00D47C23"/>
    <w:rsid w:val="00D50BDD"/>
    <w:rsid w:val="00D51878"/>
    <w:rsid w:val="00D520C4"/>
    <w:rsid w:val="00D54580"/>
    <w:rsid w:val="00D62CC6"/>
    <w:rsid w:val="00D67A94"/>
    <w:rsid w:val="00D749BE"/>
    <w:rsid w:val="00D7712B"/>
    <w:rsid w:val="00D774CA"/>
    <w:rsid w:val="00D80239"/>
    <w:rsid w:val="00D80D81"/>
    <w:rsid w:val="00D80E16"/>
    <w:rsid w:val="00D84CFC"/>
    <w:rsid w:val="00D86D6F"/>
    <w:rsid w:val="00D87559"/>
    <w:rsid w:val="00D903F2"/>
    <w:rsid w:val="00D904D9"/>
    <w:rsid w:val="00D90FFE"/>
    <w:rsid w:val="00D9296A"/>
    <w:rsid w:val="00DA0894"/>
    <w:rsid w:val="00DA09CA"/>
    <w:rsid w:val="00DA3E4C"/>
    <w:rsid w:val="00DB0F7A"/>
    <w:rsid w:val="00DB122D"/>
    <w:rsid w:val="00DB700B"/>
    <w:rsid w:val="00DB704A"/>
    <w:rsid w:val="00DC314F"/>
    <w:rsid w:val="00DC33AC"/>
    <w:rsid w:val="00DD0E7F"/>
    <w:rsid w:val="00DD0ED3"/>
    <w:rsid w:val="00DD5726"/>
    <w:rsid w:val="00DD6860"/>
    <w:rsid w:val="00DE161B"/>
    <w:rsid w:val="00DE1EB4"/>
    <w:rsid w:val="00DE3FCF"/>
    <w:rsid w:val="00DE704C"/>
    <w:rsid w:val="00DF2BD5"/>
    <w:rsid w:val="00DF4013"/>
    <w:rsid w:val="00DF531C"/>
    <w:rsid w:val="00DF7E93"/>
    <w:rsid w:val="00E01F2F"/>
    <w:rsid w:val="00E07CD2"/>
    <w:rsid w:val="00E15438"/>
    <w:rsid w:val="00E17B59"/>
    <w:rsid w:val="00E232DF"/>
    <w:rsid w:val="00E3354E"/>
    <w:rsid w:val="00E344CD"/>
    <w:rsid w:val="00E34EBB"/>
    <w:rsid w:val="00E368EC"/>
    <w:rsid w:val="00E416FD"/>
    <w:rsid w:val="00E42BBE"/>
    <w:rsid w:val="00E43305"/>
    <w:rsid w:val="00E47AD2"/>
    <w:rsid w:val="00E50347"/>
    <w:rsid w:val="00E524CA"/>
    <w:rsid w:val="00E63A86"/>
    <w:rsid w:val="00E63D02"/>
    <w:rsid w:val="00E64929"/>
    <w:rsid w:val="00E64B58"/>
    <w:rsid w:val="00E66C3B"/>
    <w:rsid w:val="00E71261"/>
    <w:rsid w:val="00E72BC9"/>
    <w:rsid w:val="00E7398C"/>
    <w:rsid w:val="00E77B46"/>
    <w:rsid w:val="00E82AD5"/>
    <w:rsid w:val="00E850A0"/>
    <w:rsid w:val="00E862D8"/>
    <w:rsid w:val="00E958AE"/>
    <w:rsid w:val="00E95C3B"/>
    <w:rsid w:val="00E95D46"/>
    <w:rsid w:val="00E97DF2"/>
    <w:rsid w:val="00EA1B06"/>
    <w:rsid w:val="00EA5B42"/>
    <w:rsid w:val="00EA7657"/>
    <w:rsid w:val="00EB102D"/>
    <w:rsid w:val="00EB38DC"/>
    <w:rsid w:val="00EB3B92"/>
    <w:rsid w:val="00EB4D7A"/>
    <w:rsid w:val="00EB5767"/>
    <w:rsid w:val="00EC2D5C"/>
    <w:rsid w:val="00EC2FFA"/>
    <w:rsid w:val="00ED32A5"/>
    <w:rsid w:val="00ED4353"/>
    <w:rsid w:val="00ED4FAE"/>
    <w:rsid w:val="00EE1D4A"/>
    <w:rsid w:val="00EE3F1B"/>
    <w:rsid w:val="00EF00E1"/>
    <w:rsid w:val="00EF3C94"/>
    <w:rsid w:val="00EF67F6"/>
    <w:rsid w:val="00F02B8D"/>
    <w:rsid w:val="00F057B8"/>
    <w:rsid w:val="00F07ABF"/>
    <w:rsid w:val="00F1029B"/>
    <w:rsid w:val="00F10394"/>
    <w:rsid w:val="00F13383"/>
    <w:rsid w:val="00F172E8"/>
    <w:rsid w:val="00F17E38"/>
    <w:rsid w:val="00F2633D"/>
    <w:rsid w:val="00F27C45"/>
    <w:rsid w:val="00F33720"/>
    <w:rsid w:val="00F4583C"/>
    <w:rsid w:val="00F46E1A"/>
    <w:rsid w:val="00F50383"/>
    <w:rsid w:val="00F55CA9"/>
    <w:rsid w:val="00F57BD7"/>
    <w:rsid w:val="00F57BE0"/>
    <w:rsid w:val="00F6089F"/>
    <w:rsid w:val="00F625FF"/>
    <w:rsid w:val="00F62A49"/>
    <w:rsid w:val="00F65DE4"/>
    <w:rsid w:val="00F66B58"/>
    <w:rsid w:val="00F70ABE"/>
    <w:rsid w:val="00F73BD8"/>
    <w:rsid w:val="00F74014"/>
    <w:rsid w:val="00F77FBB"/>
    <w:rsid w:val="00F813B2"/>
    <w:rsid w:val="00F846BB"/>
    <w:rsid w:val="00F9041A"/>
    <w:rsid w:val="00F92E33"/>
    <w:rsid w:val="00F930E5"/>
    <w:rsid w:val="00F94B5D"/>
    <w:rsid w:val="00FA00E9"/>
    <w:rsid w:val="00FA3582"/>
    <w:rsid w:val="00FA5D06"/>
    <w:rsid w:val="00FA6013"/>
    <w:rsid w:val="00FA70BE"/>
    <w:rsid w:val="00FB20DC"/>
    <w:rsid w:val="00FB2B13"/>
    <w:rsid w:val="00FB367B"/>
    <w:rsid w:val="00FB38B0"/>
    <w:rsid w:val="00FB4B71"/>
    <w:rsid w:val="00FB4F9E"/>
    <w:rsid w:val="00FB5763"/>
    <w:rsid w:val="00FC7969"/>
    <w:rsid w:val="00FD1F5F"/>
    <w:rsid w:val="00FD4046"/>
    <w:rsid w:val="00FE2A88"/>
    <w:rsid w:val="00FE5A0C"/>
    <w:rsid w:val="00FE7A89"/>
    <w:rsid w:val="00FE7AE6"/>
    <w:rsid w:val="00FE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942ADA5"/>
  <w15:docId w15:val="{E99EDB25-EE3D-4410-9CB5-86FB4A921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s-419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EC1"/>
    <w:pPr>
      <w:spacing w:after="200" w:line="276" w:lineRule="auto"/>
    </w:pPr>
    <w:rPr>
      <w:rFonts w:ascii="Arial" w:hAnsi="Arial"/>
      <w:sz w:val="24"/>
      <w:lang w:val="es-SV"/>
    </w:rPr>
  </w:style>
  <w:style w:type="paragraph" w:styleId="Heading1">
    <w:name w:val="heading 1"/>
    <w:basedOn w:val="Normal"/>
    <w:link w:val="Heading1Char"/>
    <w:uiPriority w:val="9"/>
    <w:qFormat/>
    <w:rsid w:val="008D2B08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val="es-419" w:eastAsia="es-41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8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815CDF"/>
    <w:rPr>
      <w:rFonts w:ascii="ArialMT" w:hAnsi="ArialM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DefaultParagraphFont"/>
    <w:qFormat/>
    <w:rsid w:val="00815CDF"/>
    <w:rPr>
      <w:rFonts w:ascii="Arial-ItalicMT" w:hAnsi="Arial-ItalicMT"/>
      <w:b w:val="0"/>
      <w:bCs w:val="0"/>
      <w:i/>
      <w:iCs/>
      <w:color w:val="231F2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D2B08"/>
    <w:rPr>
      <w:rFonts w:ascii="Times New Roman" w:eastAsia="Times New Roman" w:hAnsi="Times New Roman" w:cs="Times New Roman"/>
      <w:b/>
      <w:bCs/>
      <w:kern w:val="2"/>
      <w:sz w:val="48"/>
      <w:szCs w:val="48"/>
      <w:lang w:eastAsia="es-419"/>
    </w:rPr>
  </w:style>
  <w:style w:type="character" w:customStyle="1" w:styleId="fontstyle11">
    <w:name w:val="fontstyle11"/>
    <w:basedOn w:val="DefaultParagraphFont"/>
    <w:qFormat/>
    <w:rsid w:val="007457EC"/>
    <w:rPr>
      <w:rFonts w:ascii="AdvMINION-R" w:hAnsi="AdvMINION-R"/>
      <w:b w:val="0"/>
      <w:bCs w:val="0"/>
      <w:i w:val="0"/>
      <w:iCs w:val="0"/>
      <w:color w:val="231F2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C7AC3"/>
    <w:rPr>
      <w:rFonts w:ascii="Arial" w:hAnsi="Arial"/>
      <w:sz w:val="24"/>
      <w:lang w:val="es-SV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C7AC3"/>
    <w:rPr>
      <w:rFonts w:ascii="Arial" w:hAnsi="Arial"/>
      <w:sz w:val="24"/>
      <w:lang w:val="es-SV"/>
    </w:rPr>
  </w:style>
  <w:style w:type="character" w:customStyle="1" w:styleId="EnlacedeInternet">
    <w:name w:val="Enlace de Internet"/>
    <w:basedOn w:val="DefaultParagraphFont"/>
    <w:uiPriority w:val="99"/>
    <w:unhideWhenUsed/>
    <w:rsid w:val="0047216E"/>
    <w:rPr>
      <w:color w:val="0563C1" w:themeColor="hyperlink"/>
      <w:u w:val="single"/>
    </w:rPr>
  </w:style>
  <w:style w:type="character" w:customStyle="1" w:styleId="A5">
    <w:name w:val="A5"/>
    <w:uiPriority w:val="99"/>
    <w:qFormat/>
    <w:rsid w:val="009F7431"/>
    <w:rPr>
      <w:i/>
      <w:iCs/>
      <w:color w:val="000000"/>
      <w:sz w:val="16"/>
      <w:szCs w:val="16"/>
    </w:rPr>
  </w:style>
  <w:style w:type="character" w:customStyle="1" w:styleId="fontstyle31">
    <w:name w:val="fontstyle31"/>
    <w:basedOn w:val="DefaultParagraphFont"/>
    <w:qFormat/>
    <w:rsid w:val="00E3363F"/>
    <w:rPr>
      <w:rFonts w:ascii="AdvPSPAL-B" w:hAnsi="AdvPSPAL-B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DefaultParagraphFont"/>
    <w:qFormat/>
    <w:rsid w:val="00E3363F"/>
    <w:rPr>
      <w:rFonts w:ascii="AdvTTec369687+20" w:hAnsi="AdvTTec369687+20"/>
      <w:b w:val="0"/>
      <w:bCs w:val="0"/>
      <w:i w:val="0"/>
      <w:iCs w:val="0"/>
      <w:color w:val="231F2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60B10"/>
    <w:rPr>
      <w:rFonts w:ascii="Segoe UI" w:hAnsi="Segoe UI" w:cs="Segoe UI"/>
      <w:sz w:val="18"/>
      <w:szCs w:val="18"/>
      <w:lang w:val="es-SV"/>
    </w:rPr>
  </w:style>
  <w:style w:type="character" w:styleId="CommentReference">
    <w:name w:val="annotation reference"/>
    <w:basedOn w:val="DefaultParagraphFont"/>
    <w:semiHidden/>
    <w:unhideWhenUsed/>
    <w:qFormat/>
    <w:rsid w:val="0057073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qFormat/>
    <w:rsid w:val="00570735"/>
    <w:rPr>
      <w:rFonts w:ascii="Arial" w:hAnsi="Arial"/>
      <w:sz w:val="20"/>
      <w:szCs w:val="20"/>
      <w:lang w:val="es-SV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70735"/>
    <w:rPr>
      <w:rFonts w:ascii="Arial" w:hAnsi="Arial"/>
      <w:b/>
      <w:bCs/>
      <w:sz w:val="20"/>
      <w:szCs w:val="20"/>
      <w:lang w:val="es-SV"/>
    </w:rPr>
  </w:style>
  <w:style w:type="character" w:styleId="LineNumber">
    <w:name w:val="line number"/>
    <w:basedOn w:val="DefaultParagraphFont"/>
    <w:uiPriority w:val="99"/>
    <w:semiHidden/>
    <w:unhideWhenUsed/>
    <w:qFormat/>
    <w:rsid w:val="00DE1EAB"/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ascii="Times New Roman" w:hAnsi="Times New Roman"/>
      <w:sz w:val="22"/>
      <w:lang w:val="en-US"/>
    </w:rPr>
  </w:style>
  <w:style w:type="character" w:customStyle="1" w:styleId="ListLabel17">
    <w:name w:val="ListLabel 17"/>
    <w:qFormat/>
    <w:rPr>
      <w:rFonts w:ascii="Times New Roman" w:hAnsi="Times New Roman" w:cs="Times New Roman"/>
      <w:sz w:val="22"/>
      <w:lang w:val="en-US"/>
    </w:rPr>
  </w:style>
  <w:style w:type="character" w:customStyle="1" w:styleId="Numeracinderenglones">
    <w:name w:val="Numeración de renglones"/>
  </w:style>
  <w:style w:type="paragraph" w:customStyle="1" w:styleId="Ttulo1">
    <w:name w:val="Título1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6D616C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20540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7AC3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C7AC3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60B1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57073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570735"/>
    <w:rPr>
      <w:b/>
      <w:bCs/>
    </w:rPr>
  </w:style>
  <w:style w:type="paragraph" w:customStyle="1" w:styleId="Contenidodelatabla">
    <w:name w:val="Contenido de la tabla"/>
    <w:basedOn w:val="Normal"/>
    <w:qFormat/>
    <w:pPr>
      <w:suppressLineNumbers/>
    </w:pPr>
  </w:style>
  <w:style w:type="paragraph" w:customStyle="1" w:styleId="Ttulodelatabla">
    <w:name w:val="Título de la tabla"/>
    <w:basedOn w:val="Contenidodelatabla"/>
    <w:qFormat/>
    <w:pPr>
      <w:jc w:val="center"/>
    </w:pPr>
    <w:rPr>
      <w:b/>
      <w:bCs/>
    </w:rPr>
  </w:style>
  <w:style w:type="table" w:customStyle="1" w:styleId="TableGrid">
    <w:name w:val="TableGrid"/>
    <w:rsid w:val="00220ECC"/>
    <w:rPr>
      <w:rFonts w:eastAsiaTheme="minorEastAsia"/>
      <w:lang w:eastAsia="es-419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LightShading">
    <w:name w:val="Light Shading"/>
    <w:basedOn w:val="TableNormal"/>
    <w:uiPriority w:val="60"/>
    <w:semiHidden/>
    <w:unhideWhenUsed/>
    <w:rsid w:val="0092674B"/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afterLines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afterLines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0">
    <w:name w:val="Table Grid"/>
    <w:basedOn w:val="TableNormal"/>
    <w:uiPriority w:val="59"/>
    <w:rsid w:val="005D4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33FD1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86D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SV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6DC8"/>
    <w:rPr>
      <w:rFonts w:ascii="Courier New" w:eastAsia="Times New Roman" w:hAnsi="Courier New" w:cs="Courier New"/>
      <w:szCs w:val="20"/>
      <w:lang w:val="es-SV" w:eastAsia="es-SV"/>
    </w:rPr>
  </w:style>
  <w:style w:type="table" w:styleId="GridTable1Light">
    <w:name w:val="Grid Table 1 Light"/>
    <w:basedOn w:val="TableNormal"/>
    <w:uiPriority w:val="46"/>
    <w:rsid w:val="00886DC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0962D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9C2141"/>
    <w:rPr>
      <w:i/>
      <w:iCs/>
    </w:rPr>
  </w:style>
  <w:style w:type="character" w:customStyle="1" w:styleId="apple-converted-space">
    <w:name w:val="apple-converted-space"/>
    <w:basedOn w:val="DefaultParagraphFont"/>
    <w:rsid w:val="009C2141"/>
  </w:style>
  <w:style w:type="paragraph" w:styleId="NormalWeb">
    <w:name w:val="Normal (Web)"/>
    <w:basedOn w:val="Normal"/>
    <w:uiPriority w:val="99"/>
    <w:semiHidden/>
    <w:unhideWhenUsed/>
    <w:rsid w:val="00670D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s-SV"/>
    </w:rPr>
  </w:style>
  <w:style w:type="character" w:customStyle="1" w:styleId="smalltext">
    <w:name w:val="small_text"/>
    <w:basedOn w:val="DefaultParagraphFont"/>
    <w:rsid w:val="00670D92"/>
  </w:style>
  <w:style w:type="character" w:customStyle="1" w:styleId="author">
    <w:name w:val="author"/>
    <w:basedOn w:val="DefaultParagraphFont"/>
    <w:rsid w:val="009D716C"/>
  </w:style>
  <w:style w:type="character" w:customStyle="1" w:styleId="pubyear">
    <w:name w:val="pubyear"/>
    <w:basedOn w:val="DefaultParagraphFont"/>
    <w:rsid w:val="009D716C"/>
  </w:style>
  <w:style w:type="character" w:customStyle="1" w:styleId="articletitle">
    <w:name w:val="articletitle"/>
    <w:basedOn w:val="DefaultParagraphFont"/>
    <w:rsid w:val="009D716C"/>
  </w:style>
  <w:style w:type="character" w:customStyle="1" w:styleId="journaltitle">
    <w:name w:val="journaltitle"/>
    <w:basedOn w:val="DefaultParagraphFont"/>
    <w:rsid w:val="009D716C"/>
  </w:style>
  <w:style w:type="character" w:customStyle="1" w:styleId="vol">
    <w:name w:val="vol"/>
    <w:basedOn w:val="DefaultParagraphFont"/>
    <w:rsid w:val="009D716C"/>
  </w:style>
  <w:style w:type="character" w:customStyle="1" w:styleId="pagefirst">
    <w:name w:val="pagefirst"/>
    <w:basedOn w:val="DefaultParagraphFont"/>
    <w:rsid w:val="009D716C"/>
  </w:style>
  <w:style w:type="character" w:customStyle="1" w:styleId="pagelast">
    <w:name w:val="pagelast"/>
    <w:basedOn w:val="DefaultParagraphFont"/>
    <w:rsid w:val="009D716C"/>
  </w:style>
  <w:style w:type="character" w:styleId="HTMLCode">
    <w:name w:val="HTML Code"/>
    <w:basedOn w:val="DefaultParagraphFont"/>
    <w:uiPriority w:val="99"/>
    <w:semiHidden/>
    <w:unhideWhenUsed/>
    <w:rsid w:val="009D716C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17698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4E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89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s-SV"/>
    </w:rPr>
  </w:style>
  <w:style w:type="character" w:customStyle="1" w:styleId="contentline-746">
    <w:name w:val="contentline-746"/>
    <w:basedOn w:val="DefaultParagraphFont"/>
    <w:rsid w:val="00F60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9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40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Microsoft_Excel_97-2003_Worksheet1.xls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AA898D-81E2-4F31-8264-EABF2A159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alifornia, Merced</Company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dc:description/>
  <cp:lastModifiedBy>Sandhiya  Harikrishnan</cp:lastModifiedBy>
  <cp:revision>4</cp:revision>
  <cp:lastPrinted>2023-10-27T02:35:00Z</cp:lastPrinted>
  <dcterms:created xsi:type="dcterms:W3CDTF">2024-03-29T19:42:00Z</dcterms:created>
  <dcterms:modified xsi:type="dcterms:W3CDTF">2024-05-02T04:53:00Z</dcterms:modified>
  <dc:language>es-SV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